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C43796" w14:textId="76350157" w:rsidR="004C12D7" w:rsidRDefault="00181BA5" w:rsidP="004C12D7">
      <w:pPr>
        <w:rPr>
          <w:bCs/>
        </w:rPr>
      </w:pPr>
      <w:r>
        <w:rPr>
          <w:bCs/>
        </w:rPr>
        <w:t xml:space="preserve">Appendix 1: </w:t>
      </w:r>
      <w:r w:rsidR="00C52209">
        <w:rPr>
          <w:bCs/>
        </w:rPr>
        <w:t>Predictors included in Full and Simplified NIRUDAK Models</w:t>
      </w:r>
      <w:r w:rsidR="009D65A8">
        <w:rPr>
          <w:bCs/>
        </w:rPr>
        <w:t xml:space="preserve"> </w:t>
      </w:r>
      <w:r w:rsidR="009D65A8">
        <w:rPr>
          <w:bCs/>
        </w:rPr>
        <w:fldChar w:fldCharType="begin" w:fldLock="1"/>
      </w:r>
      <w:r w:rsidR="009D65A8">
        <w:rPr>
          <w:bCs/>
        </w:rPr>
        <w:instrText>ADDIN CSL_CITATION {"citationItems":[{"id":"ITEM-1","itemData":{"DOI":"10.1371/journal.pntd.0009266","ISSN":"1935-2735","abstract":"Diarrheal diseases lead to an estimated 1.3 million deaths each year, with the majority of those deaths occurring in patients over five years of age. As the severity of diarrheal disease can vary widely, accurately assessing dehydration status remains the most critical step in acute diarrhea management. The objective of this study is to empirically derive clinical diagnostic models for assessing dehydration severity in patients over five years with acute diarrhea in low resource settings. We enrolled a random sample of patients over five years with acute diarrhea presenting to the icddr,b Dhaka Hospital. Two blinded nurses independently assessed patients for symptoms/signs of dehydration on arrival. Afterward, consecutive weights were obtained to determine the percent weight change with rehydration, our criterion standard for dehydration severity. Full and simplified ordinal logistic regression models were derived to predict the outcome of none (&lt;3%), some (3–9%), or severe (&gt;9%) dehydration. The reliability and accuracy of each model were assessed. Bootstrapping was used to correct for over-optimism and compare each model’s performance to the current World Health Organization (WHO) algorithm. 2,172 patients were enrolled, of which 2,139 (98.5%) had complete data for analysis. The Inter-Class Correlation Coefficient (reliability) was 0.90 (95% CI = 0.87, 0.91) for the full model and 0.82 (95% CI = 0.77, 0.86) for the simplified model. The area under the Receiver-Operator Characteristic curve (accuracy) for severe dehydration was 0.79 (95% CI: 0.76–0.82) for the full model and 0.73 (95% CI: 0.70, 0.76) for the simplified model. The accuracy for both the full and simplified models were significantly better than the WHO algorithm (p&lt;0.001). This is the first study to empirically derive clinical diagnostic models for dehydration severity in patients over five years. Once prospectively validated, the models may improve management of patients with acute diarrhea in low resource settings.","author":[{"dropping-particle":"","family":"Levine","given":"Adam C.","non-dropping-particle":"","parse-names":false,"suffix":""},{"dropping-particle":"","family":"Barry","given":"Meagan A.","non-dropping-particle":"","parse-names":false,"suffix":""},{"dropping-particle":"","family":"Gainey","given":"Monique","non-dropping-particle":"","parse-names":false,"suffix":""},{"dropping-particle":"","family":"Nasrin","given":"Sabiha","non-dropping-particle":"","parse-names":false,"suffix":""},{"dropping-particle":"","family":"Qu","given":"Kexin","non-dropping-particle":"","parse-names":false,"suffix":""},{"dropping-particle":"","family":"Schmid","given":"Christopher H.","non-dropping-particle":"","parse-names":false,"suffix":""},{"dropping-particle":"","family":"Nelson","given":"Eric J.","non-dropping-particle":"","parse-names":false,"suffix":""},{"dropping-particle":"","family":"Garbern","given":"Stephanie C.","non-dropping-particle":"","parse-names":false,"suffix":""},{"dropping-particle":"","family":"Monjory","given":"Mahmuda","non-dropping-particle":"","parse-names":false,"suffix":""},{"dropping-particle":"","family":"Rosen","given":"Rochelle","non-dropping-particle":"","parse-names":false,"suffix":""},{"dropping-particle":"","family":"Alam","given":"Nur H.","non-dropping-particle":"","parse-names":false,"suffix":""}],"container-title":"PLOS Neglected Tropical Diseases","editor":[{"dropping-particle":"","family":"Tickell","given":"Kirkby D.","non-dropping-particle":"","parse-names":false,"suffix":""}],"id":"ITEM-1","issue":"3","issued":{"date-parts":[["2021","3","10"]]},"page":"e0009266","title":"Derivation of the first clinical diagnostic models for dehydration severity in patients over five years with acute diarrhea","type":"article-journal","volume":"15"},"uris":["http://www.mendeley.com/documents/?uuid=c9b1119b-185f-4fa7-9862-0af38fcfca6e"]}],"mendeley":{"formattedCitation":"&lt;span style=\"baseline\"&gt;[23]&lt;/span&gt;","plainTextFormattedCitation":"[23]"},"properties":{"noteIndex":0},"schema":"https://github.com/citation-style-language/schema/raw/master/csl-citation.json"}</w:instrText>
      </w:r>
      <w:r w:rsidR="009D65A8">
        <w:rPr>
          <w:bCs/>
        </w:rPr>
        <w:fldChar w:fldCharType="separate"/>
      </w:r>
      <w:r w:rsidR="009D65A8" w:rsidRPr="009D65A8">
        <w:rPr>
          <w:bCs/>
          <w:noProof/>
        </w:rPr>
        <w:t>[23]</w:t>
      </w:r>
      <w:r w:rsidR="009D65A8">
        <w:rPr>
          <w:bCs/>
        </w:rPr>
        <w:fldChar w:fldCharType="end"/>
      </w:r>
      <w:r w:rsidR="00C52209">
        <w:rPr>
          <w:bCs/>
        </w:rPr>
        <w:t>.</w:t>
      </w:r>
    </w:p>
    <w:tbl>
      <w:tblPr>
        <w:tblStyle w:val="TableGrid"/>
        <w:tblW w:w="9803" w:type="dxa"/>
        <w:tblLook w:val="04A0" w:firstRow="1" w:lastRow="0" w:firstColumn="1" w:lastColumn="0" w:noHBand="0" w:noVBand="1"/>
      </w:tblPr>
      <w:tblGrid>
        <w:gridCol w:w="3470"/>
        <w:gridCol w:w="3386"/>
        <w:gridCol w:w="2947"/>
      </w:tblGrid>
      <w:tr w:rsidR="00C52209" w:rsidRPr="00C52209" w14:paraId="330A1FD4" w14:textId="77777777" w:rsidTr="00C52209">
        <w:trPr>
          <w:trHeight w:val="260"/>
        </w:trPr>
        <w:tc>
          <w:tcPr>
            <w:tcW w:w="3470" w:type="dxa"/>
            <w:vMerge w:val="restart"/>
            <w:shd w:val="clear" w:color="auto" w:fill="ACB9CA" w:themeFill="text2" w:themeFillTint="66"/>
            <w:vAlign w:val="center"/>
          </w:tcPr>
          <w:p w14:paraId="242574FD" w14:textId="4B3A291A" w:rsidR="00C52209" w:rsidRPr="00C52209" w:rsidRDefault="00C52209" w:rsidP="00181BA5">
            <w:pPr>
              <w:jc w:val="center"/>
              <w:rPr>
                <w:rFonts w:asciiTheme="minorHAnsi" w:hAnsiTheme="minorHAnsi"/>
                <w:b/>
              </w:rPr>
            </w:pPr>
            <w:r w:rsidRPr="00C52209">
              <w:rPr>
                <w:rFonts w:asciiTheme="minorHAnsi" w:hAnsiTheme="minorHAnsi"/>
                <w:b/>
              </w:rPr>
              <w:t>Predictor</w:t>
            </w:r>
            <w:r w:rsidR="00E14899">
              <w:rPr>
                <w:rFonts w:asciiTheme="minorHAnsi" w:hAnsiTheme="minorHAnsi"/>
                <w:b/>
              </w:rPr>
              <w:t>s</w:t>
            </w:r>
          </w:p>
        </w:tc>
        <w:tc>
          <w:tcPr>
            <w:tcW w:w="6333" w:type="dxa"/>
            <w:gridSpan w:val="2"/>
            <w:shd w:val="clear" w:color="auto" w:fill="ACB9CA" w:themeFill="text2" w:themeFillTint="66"/>
            <w:vAlign w:val="center"/>
          </w:tcPr>
          <w:p w14:paraId="148AFC9F" w14:textId="2A342DA1" w:rsidR="00C52209" w:rsidRPr="00C52209" w:rsidRDefault="00C52209" w:rsidP="00181BA5">
            <w:pPr>
              <w:jc w:val="center"/>
              <w:rPr>
                <w:rFonts w:asciiTheme="minorHAnsi" w:hAnsiTheme="minorHAnsi"/>
                <w:b/>
              </w:rPr>
            </w:pPr>
            <w:r w:rsidRPr="00C52209">
              <w:rPr>
                <w:rFonts w:asciiTheme="minorHAnsi" w:hAnsiTheme="minorHAnsi"/>
                <w:b/>
              </w:rPr>
              <w:t>Models</w:t>
            </w:r>
          </w:p>
        </w:tc>
      </w:tr>
      <w:tr w:rsidR="00C52209" w:rsidRPr="00C52209" w14:paraId="48D0B616" w14:textId="77777777" w:rsidTr="00C52209">
        <w:trPr>
          <w:trHeight w:val="287"/>
        </w:trPr>
        <w:tc>
          <w:tcPr>
            <w:tcW w:w="3470" w:type="dxa"/>
            <w:vMerge/>
            <w:shd w:val="clear" w:color="auto" w:fill="ACB9CA" w:themeFill="text2" w:themeFillTint="66"/>
            <w:vAlign w:val="center"/>
          </w:tcPr>
          <w:p w14:paraId="1E43D579" w14:textId="3F6F41DA" w:rsidR="00C52209" w:rsidRPr="00C52209" w:rsidRDefault="00C52209" w:rsidP="00181BA5">
            <w:pPr>
              <w:jc w:val="center"/>
              <w:rPr>
                <w:rFonts w:asciiTheme="minorHAnsi" w:hAnsiTheme="minorHAnsi"/>
                <w:bCs/>
              </w:rPr>
            </w:pPr>
          </w:p>
        </w:tc>
        <w:tc>
          <w:tcPr>
            <w:tcW w:w="3386" w:type="dxa"/>
            <w:shd w:val="clear" w:color="auto" w:fill="D5DCE4" w:themeFill="text2" w:themeFillTint="33"/>
            <w:vAlign w:val="center"/>
          </w:tcPr>
          <w:p w14:paraId="2B614126" w14:textId="7C562641" w:rsidR="00C52209" w:rsidRPr="00C52209" w:rsidRDefault="00C52209" w:rsidP="00181BA5">
            <w:pPr>
              <w:jc w:val="center"/>
              <w:rPr>
                <w:rFonts w:asciiTheme="minorHAnsi" w:hAnsiTheme="minorHAnsi"/>
                <w:bCs/>
              </w:rPr>
            </w:pPr>
            <w:r w:rsidRPr="00C52209">
              <w:rPr>
                <w:rFonts w:asciiTheme="minorHAnsi" w:hAnsiTheme="minorHAnsi"/>
                <w:bCs/>
              </w:rPr>
              <w:t>Full NIRUDAK</w:t>
            </w:r>
          </w:p>
        </w:tc>
        <w:tc>
          <w:tcPr>
            <w:tcW w:w="2947" w:type="dxa"/>
            <w:shd w:val="clear" w:color="auto" w:fill="D5DCE4" w:themeFill="text2" w:themeFillTint="33"/>
            <w:vAlign w:val="center"/>
          </w:tcPr>
          <w:p w14:paraId="03D775C5" w14:textId="656DD915" w:rsidR="00C52209" w:rsidRPr="00C52209" w:rsidRDefault="00C52209" w:rsidP="00181BA5">
            <w:pPr>
              <w:jc w:val="center"/>
              <w:rPr>
                <w:rFonts w:asciiTheme="minorHAnsi" w:hAnsiTheme="minorHAnsi"/>
                <w:bCs/>
              </w:rPr>
            </w:pPr>
            <w:r w:rsidRPr="00C52209">
              <w:rPr>
                <w:rFonts w:asciiTheme="minorHAnsi" w:hAnsiTheme="minorHAnsi"/>
                <w:bCs/>
              </w:rPr>
              <w:t>Simplified NIRUDAK</w:t>
            </w:r>
          </w:p>
        </w:tc>
      </w:tr>
      <w:tr w:rsidR="00181BA5" w:rsidRPr="00C52209" w14:paraId="7EC4B33D" w14:textId="77777777" w:rsidTr="00C52209">
        <w:trPr>
          <w:trHeight w:val="312"/>
        </w:trPr>
        <w:tc>
          <w:tcPr>
            <w:tcW w:w="3470" w:type="dxa"/>
            <w:shd w:val="clear" w:color="auto" w:fill="D5DCE4" w:themeFill="text2" w:themeFillTint="33"/>
          </w:tcPr>
          <w:p w14:paraId="09E63D64" w14:textId="2FA9A457" w:rsidR="00181BA5" w:rsidRPr="00C52209" w:rsidRDefault="00181BA5" w:rsidP="004C12D7">
            <w:pPr>
              <w:rPr>
                <w:rFonts w:asciiTheme="minorHAnsi" w:hAnsiTheme="minorHAnsi"/>
                <w:bCs/>
              </w:rPr>
            </w:pPr>
            <w:r w:rsidRPr="00C52209">
              <w:rPr>
                <w:rFonts w:asciiTheme="minorHAnsi" w:hAnsiTheme="minorHAnsi"/>
                <w:bCs/>
              </w:rPr>
              <w:t>Age (years)</w:t>
            </w:r>
          </w:p>
        </w:tc>
        <w:tc>
          <w:tcPr>
            <w:tcW w:w="3386" w:type="dxa"/>
            <w:vAlign w:val="center"/>
          </w:tcPr>
          <w:p w14:paraId="60CDDF2C" w14:textId="2F6BF097" w:rsidR="00181BA5" w:rsidRPr="00C52209" w:rsidRDefault="00181BA5" w:rsidP="00181BA5">
            <w:pPr>
              <w:jc w:val="center"/>
              <w:rPr>
                <w:rFonts w:ascii="Wingdings 2" w:hAnsi="Wingdings 2"/>
                <w:bCs/>
              </w:rPr>
            </w:pPr>
            <w:r w:rsidRPr="00C52209">
              <w:rPr>
                <w:rFonts w:ascii="Wingdings 2" w:hAnsi="Wingdings 2"/>
                <w:bCs/>
              </w:rPr>
              <w:t>P</w:t>
            </w:r>
          </w:p>
        </w:tc>
        <w:tc>
          <w:tcPr>
            <w:tcW w:w="2947" w:type="dxa"/>
            <w:vAlign w:val="center"/>
          </w:tcPr>
          <w:p w14:paraId="1EF3E355" w14:textId="275AEB9F" w:rsidR="00181BA5" w:rsidRPr="00C52209" w:rsidRDefault="00181BA5" w:rsidP="00181BA5">
            <w:pPr>
              <w:jc w:val="center"/>
              <w:rPr>
                <w:rFonts w:ascii="Wingdings 2" w:hAnsi="Wingdings 2"/>
                <w:bCs/>
              </w:rPr>
            </w:pPr>
            <w:r w:rsidRPr="00C52209">
              <w:rPr>
                <w:rFonts w:ascii="Wingdings 2" w:hAnsi="Wingdings 2"/>
                <w:bCs/>
              </w:rPr>
              <w:t>P</w:t>
            </w:r>
          </w:p>
        </w:tc>
      </w:tr>
      <w:tr w:rsidR="00181BA5" w:rsidRPr="00C52209" w14:paraId="7CDA2637" w14:textId="77777777" w:rsidTr="00C52209">
        <w:trPr>
          <w:trHeight w:val="335"/>
        </w:trPr>
        <w:tc>
          <w:tcPr>
            <w:tcW w:w="3470" w:type="dxa"/>
            <w:shd w:val="clear" w:color="auto" w:fill="D5DCE4" w:themeFill="text2" w:themeFillTint="33"/>
          </w:tcPr>
          <w:p w14:paraId="5B1D2AC3" w14:textId="3D857E52" w:rsidR="00181BA5" w:rsidRPr="00C52209" w:rsidRDefault="00181BA5" w:rsidP="004C12D7">
            <w:pPr>
              <w:rPr>
                <w:rFonts w:asciiTheme="minorHAnsi" w:hAnsiTheme="minorHAnsi"/>
                <w:bCs/>
              </w:rPr>
            </w:pPr>
            <w:r w:rsidRPr="00C52209">
              <w:rPr>
                <w:rFonts w:asciiTheme="minorHAnsi" w:hAnsiTheme="minorHAnsi"/>
                <w:bCs/>
              </w:rPr>
              <w:t>Sex</w:t>
            </w:r>
          </w:p>
        </w:tc>
        <w:tc>
          <w:tcPr>
            <w:tcW w:w="3386" w:type="dxa"/>
            <w:vAlign w:val="center"/>
          </w:tcPr>
          <w:p w14:paraId="08FE6192" w14:textId="2F8500E9" w:rsidR="00181BA5" w:rsidRPr="00C52209" w:rsidRDefault="00181BA5" w:rsidP="00181BA5">
            <w:pPr>
              <w:jc w:val="center"/>
              <w:rPr>
                <w:rFonts w:ascii="Wingdings 2" w:hAnsi="Wingdings 2"/>
                <w:bCs/>
              </w:rPr>
            </w:pPr>
            <w:r w:rsidRPr="00C52209">
              <w:rPr>
                <w:rFonts w:ascii="Wingdings 2" w:hAnsi="Wingdings 2"/>
                <w:bCs/>
              </w:rPr>
              <w:t>P</w:t>
            </w:r>
          </w:p>
        </w:tc>
        <w:tc>
          <w:tcPr>
            <w:tcW w:w="2947" w:type="dxa"/>
            <w:vAlign w:val="center"/>
          </w:tcPr>
          <w:p w14:paraId="7739AF9E" w14:textId="43A765E3" w:rsidR="00181BA5" w:rsidRPr="00C52209" w:rsidRDefault="00181BA5" w:rsidP="00181BA5">
            <w:pPr>
              <w:jc w:val="center"/>
              <w:rPr>
                <w:rFonts w:ascii="Wingdings 2" w:hAnsi="Wingdings 2"/>
                <w:bCs/>
              </w:rPr>
            </w:pPr>
            <w:r w:rsidRPr="00C52209">
              <w:rPr>
                <w:rFonts w:ascii="Wingdings 2" w:hAnsi="Wingdings 2"/>
                <w:bCs/>
              </w:rPr>
              <w:t>P</w:t>
            </w:r>
          </w:p>
        </w:tc>
      </w:tr>
      <w:tr w:rsidR="00181BA5" w:rsidRPr="00C52209" w14:paraId="0466AC01" w14:textId="77777777" w:rsidTr="00C52209">
        <w:trPr>
          <w:trHeight w:val="312"/>
        </w:trPr>
        <w:tc>
          <w:tcPr>
            <w:tcW w:w="3470" w:type="dxa"/>
            <w:shd w:val="clear" w:color="auto" w:fill="D5DCE4" w:themeFill="text2" w:themeFillTint="33"/>
          </w:tcPr>
          <w:p w14:paraId="57F915FF" w14:textId="4F7981E4" w:rsidR="00181BA5" w:rsidRPr="00C52209" w:rsidRDefault="00181BA5" w:rsidP="004C12D7">
            <w:pPr>
              <w:rPr>
                <w:rFonts w:asciiTheme="minorHAnsi" w:hAnsiTheme="minorHAnsi"/>
                <w:bCs/>
              </w:rPr>
            </w:pPr>
            <w:r w:rsidRPr="00C52209">
              <w:rPr>
                <w:rFonts w:asciiTheme="minorHAnsi" w:hAnsiTheme="minorHAnsi"/>
                <w:bCs/>
              </w:rPr>
              <w:t>Eye Level</w:t>
            </w:r>
          </w:p>
        </w:tc>
        <w:tc>
          <w:tcPr>
            <w:tcW w:w="3386" w:type="dxa"/>
            <w:vAlign w:val="center"/>
          </w:tcPr>
          <w:p w14:paraId="09CDC7F5" w14:textId="32D1F17B" w:rsidR="00181BA5" w:rsidRPr="00C52209" w:rsidRDefault="00181BA5" w:rsidP="00181BA5">
            <w:pPr>
              <w:jc w:val="center"/>
              <w:rPr>
                <w:rFonts w:ascii="Wingdings 2" w:hAnsi="Wingdings 2"/>
                <w:bCs/>
              </w:rPr>
            </w:pPr>
            <w:r w:rsidRPr="00C52209">
              <w:rPr>
                <w:rFonts w:ascii="Wingdings 2" w:hAnsi="Wingdings 2"/>
                <w:bCs/>
              </w:rPr>
              <w:t>P</w:t>
            </w:r>
          </w:p>
        </w:tc>
        <w:tc>
          <w:tcPr>
            <w:tcW w:w="2947" w:type="dxa"/>
            <w:vAlign w:val="center"/>
          </w:tcPr>
          <w:p w14:paraId="2CCA63E2" w14:textId="10D9936C" w:rsidR="00181BA5" w:rsidRPr="00C52209" w:rsidRDefault="00181BA5" w:rsidP="00181BA5">
            <w:pPr>
              <w:jc w:val="center"/>
              <w:rPr>
                <w:rFonts w:ascii="Wingdings 2" w:hAnsi="Wingdings 2"/>
                <w:bCs/>
              </w:rPr>
            </w:pPr>
            <w:r w:rsidRPr="00C52209">
              <w:rPr>
                <w:rFonts w:ascii="Wingdings 2" w:hAnsi="Wingdings 2"/>
                <w:bCs/>
              </w:rPr>
              <w:t>P</w:t>
            </w:r>
          </w:p>
        </w:tc>
      </w:tr>
      <w:tr w:rsidR="00181BA5" w:rsidRPr="00C52209" w14:paraId="2B6081EC" w14:textId="77777777" w:rsidTr="00C52209">
        <w:trPr>
          <w:trHeight w:val="335"/>
        </w:trPr>
        <w:tc>
          <w:tcPr>
            <w:tcW w:w="3470" w:type="dxa"/>
            <w:shd w:val="clear" w:color="auto" w:fill="D5DCE4" w:themeFill="text2" w:themeFillTint="33"/>
          </w:tcPr>
          <w:p w14:paraId="71E142E1" w14:textId="717222B7" w:rsidR="00181BA5" w:rsidRPr="00C52209" w:rsidRDefault="00181BA5" w:rsidP="004C12D7">
            <w:pPr>
              <w:rPr>
                <w:rFonts w:asciiTheme="minorHAnsi" w:hAnsiTheme="minorHAnsi"/>
                <w:bCs/>
              </w:rPr>
            </w:pPr>
            <w:r w:rsidRPr="00C52209">
              <w:rPr>
                <w:rFonts w:asciiTheme="minorHAnsi" w:hAnsiTheme="minorHAnsi"/>
                <w:bCs/>
              </w:rPr>
              <w:t>Radial Pulse</w:t>
            </w:r>
          </w:p>
        </w:tc>
        <w:tc>
          <w:tcPr>
            <w:tcW w:w="3386" w:type="dxa"/>
            <w:vAlign w:val="center"/>
          </w:tcPr>
          <w:p w14:paraId="69CFAB7F" w14:textId="267B2222" w:rsidR="00181BA5" w:rsidRPr="00C52209" w:rsidRDefault="00181BA5" w:rsidP="00181BA5">
            <w:pPr>
              <w:jc w:val="center"/>
              <w:rPr>
                <w:rFonts w:ascii="Calibri" w:hAnsi="Calibri"/>
                <w:bCs/>
              </w:rPr>
            </w:pPr>
            <w:r w:rsidRPr="00C52209">
              <w:rPr>
                <w:rFonts w:ascii="Calibri" w:hAnsi="Calibri"/>
                <w:bCs/>
              </w:rPr>
              <w:t>-</w:t>
            </w:r>
          </w:p>
        </w:tc>
        <w:tc>
          <w:tcPr>
            <w:tcW w:w="2947" w:type="dxa"/>
            <w:vAlign w:val="center"/>
          </w:tcPr>
          <w:p w14:paraId="5B697B35" w14:textId="310BA30E" w:rsidR="00181BA5" w:rsidRPr="00C52209" w:rsidRDefault="00181BA5" w:rsidP="00181BA5">
            <w:pPr>
              <w:jc w:val="center"/>
              <w:rPr>
                <w:rFonts w:ascii="Wingdings 2" w:hAnsi="Wingdings 2"/>
                <w:bCs/>
              </w:rPr>
            </w:pPr>
            <w:r w:rsidRPr="00C52209">
              <w:rPr>
                <w:rFonts w:ascii="Wingdings 2" w:hAnsi="Wingdings 2"/>
                <w:bCs/>
              </w:rPr>
              <w:t>P</w:t>
            </w:r>
          </w:p>
        </w:tc>
      </w:tr>
      <w:tr w:rsidR="00181BA5" w:rsidRPr="00C52209" w14:paraId="603B7571" w14:textId="77777777" w:rsidTr="00C52209">
        <w:trPr>
          <w:trHeight w:val="672"/>
        </w:trPr>
        <w:tc>
          <w:tcPr>
            <w:tcW w:w="3470" w:type="dxa"/>
            <w:shd w:val="clear" w:color="auto" w:fill="D5DCE4" w:themeFill="text2" w:themeFillTint="33"/>
          </w:tcPr>
          <w:p w14:paraId="30650AAF" w14:textId="2388CBFF" w:rsidR="00181BA5" w:rsidRPr="00C52209" w:rsidRDefault="00181BA5" w:rsidP="004C12D7">
            <w:pPr>
              <w:rPr>
                <w:rFonts w:asciiTheme="minorHAnsi" w:hAnsiTheme="minorHAnsi"/>
                <w:bCs/>
              </w:rPr>
            </w:pPr>
            <w:r w:rsidRPr="00C52209">
              <w:rPr>
                <w:rFonts w:asciiTheme="minorHAnsi" w:hAnsiTheme="minorHAnsi"/>
                <w:bCs/>
              </w:rPr>
              <w:t>Respiration Depth</w:t>
            </w:r>
          </w:p>
        </w:tc>
        <w:tc>
          <w:tcPr>
            <w:tcW w:w="3386" w:type="dxa"/>
            <w:vAlign w:val="center"/>
          </w:tcPr>
          <w:p w14:paraId="2F57AE26" w14:textId="3B29CE2E" w:rsidR="00181BA5" w:rsidRPr="00C52209" w:rsidRDefault="00181BA5" w:rsidP="00181BA5">
            <w:pPr>
              <w:jc w:val="center"/>
              <w:rPr>
                <w:rFonts w:ascii="Wingdings 2" w:hAnsi="Wingdings 2"/>
                <w:bCs/>
              </w:rPr>
            </w:pPr>
            <w:r w:rsidRPr="00C52209">
              <w:rPr>
                <w:rFonts w:ascii="Wingdings 2" w:hAnsi="Wingdings 2"/>
                <w:bCs/>
              </w:rPr>
              <w:t>P</w:t>
            </w:r>
          </w:p>
        </w:tc>
        <w:tc>
          <w:tcPr>
            <w:tcW w:w="2947" w:type="dxa"/>
            <w:vAlign w:val="center"/>
          </w:tcPr>
          <w:p w14:paraId="73D0ABD6" w14:textId="05F95D1F" w:rsidR="00181BA5" w:rsidRPr="00C52209" w:rsidRDefault="00181BA5" w:rsidP="00181BA5">
            <w:pPr>
              <w:jc w:val="center"/>
              <w:rPr>
                <w:rFonts w:ascii="Wingdings 2" w:hAnsi="Wingdings 2"/>
                <w:bCs/>
              </w:rPr>
            </w:pPr>
            <w:r w:rsidRPr="00C52209">
              <w:rPr>
                <w:rFonts w:ascii="Wingdings 2" w:hAnsi="Wingdings 2"/>
                <w:bCs/>
              </w:rPr>
              <w:t>P</w:t>
            </w:r>
          </w:p>
        </w:tc>
      </w:tr>
      <w:tr w:rsidR="00181BA5" w:rsidRPr="00C52209" w14:paraId="2B4B97B8" w14:textId="77777777" w:rsidTr="00C52209">
        <w:trPr>
          <w:trHeight w:val="312"/>
        </w:trPr>
        <w:tc>
          <w:tcPr>
            <w:tcW w:w="3470" w:type="dxa"/>
            <w:shd w:val="clear" w:color="auto" w:fill="D5DCE4" w:themeFill="text2" w:themeFillTint="33"/>
          </w:tcPr>
          <w:p w14:paraId="64156636" w14:textId="3A592D5F" w:rsidR="00181BA5" w:rsidRPr="00C52209" w:rsidRDefault="00181BA5" w:rsidP="004C12D7">
            <w:pPr>
              <w:rPr>
                <w:rFonts w:asciiTheme="minorHAnsi" w:hAnsiTheme="minorHAnsi"/>
                <w:bCs/>
              </w:rPr>
            </w:pPr>
            <w:r w:rsidRPr="00C52209">
              <w:rPr>
                <w:rFonts w:asciiTheme="minorHAnsi" w:hAnsiTheme="minorHAnsi"/>
                <w:bCs/>
              </w:rPr>
              <w:t>Skin Pinch</w:t>
            </w:r>
          </w:p>
        </w:tc>
        <w:tc>
          <w:tcPr>
            <w:tcW w:w="3386" w:type="dxa"/>
            <w:vAlign w:val="center"/>
          </w:tcPr>
          <w:p w14:paraId="23FF109E" w14:textId="5AF98E38" w:rsidR="00181BA5" w:rsidRPr="00C52209" w:rsidRDefault="00181BA5" w:rsidP="00181BA5">
            <w:pPr>
              <w:jc w:val="center"/>
              <w:rPr>
                <w:rFonts w:ascii="Wingdings 2" w:hAnsi="Wingdings 2"/>
                <w:bCs/>
              </w:rPr>
            </w:pPr>
            <w:r w:rsidRPr="00C52209">
              <w:rPr>
                <w:rFonts w:ascii="Wingdings 2" w:hAnsi="Wingdings 2"/>
                <w:bCs/>
              </w:rPr>
              <w:t>P</w:t>
            </w:r>
          </w:p>
        </w:tc>
        <w:tc>
          <w:tcPr>
            <w:tcW w:w="2947" w:type="dxa"/>
            <w:vAlign w:val="center"/>
          </w:tcPr>
          <w:p w14:paraId="38D037D7" w14:textId="1C80B62D" w:rsidR="00181BA5" w:rsidRPr="00C52209" w:rsidRDefault="00181BA5" w:rsidP="00181BA5">
            <w:pPr>
              <w:jc w:val="center"/>
              <w:rPr>
                <w:rFonts w:ascii="Wingdings 2" w:hAnsi="Wingdings 2"/>
                <w:bCs/>
              </w:rPr>
            </w:pPr>
            <w:r w:rsidRPr="00C52209">
              <w:rPr>
                <w:rFonts w:ascii="Wingdings 2" w:hAnsi="Wingdings 2"/>
                <w:bCs/>
              </w:rPr>
              <w:t>P</w:t>
            </w:r>
          </w:p>
        </w:tc>
      </w:tr>
      <w:tr w:rsidR="00181BA5" w:rsidRPr="00C52209" w14:paraId="70CB7C81" w14:textId="77777777" w:rsidTr="00C52209">
        <w:trPr>
          <w:trHeight w:val="1007"/>
        </w:trPr>
        <w:tc>
          <w:tcPr>
            <w:tcW w:w="3470" w:type="dxa"/>
            <w:shd w:val="clear" w:color="auto" w:fill="D5DCE4" w:themeFill="text2" w:themeFillTint="33"/>
          </w:tcPr>
          <w:p w14:paraId="1D50AF12" w14:textId="3ACC3A86" w:rsidR="00181BA5" w:rsidRPr="00C52209" w:rsidRDefault="00181BA5" w:rsidP="004C12D7">
            <w:pPr>
              <w:rPr>
                <w:rFonts w:asciiTheme="minorHAnsi" w:hAnsiTheme="minorHAnsi"/>
                <w:bCs/>
              </w:rPr>
            </w:pPr>
            <w:r w:rsidRPr="00C52209">
              <w:rPr>
                <w:rFonts w:asciiTheme="minorHAnsi" w:hAnsiTheme="minorHAnsi"/>
                <w:bCs/>
              </w:rPr>
              <w:t>Vomiting Episodes in 24 Hours</w:t>
            </w:r>
          </w:p>
        </w:tc>
        <w:tc>
          <w:tcPr>
            <w:tcW w:w="3386" w:type="dxa"/>
            <w:vAlign w:val="center"/>
          </w:tcPr>
          <w:p w14:paraId="3B5901DB" w14:textId="4DD79406" w:rsidR="00181BA5" w:rsidRPr="00C52209" w:rsidRDefault="00181BA5" w:rsidP="00181BA5">
            <w:pPr>
              <w:jc w:val="center"/>
              <w:rPr>
                <w:rFonts w:ascii="Wingdings 2" w:hAnsi="Wingdings 2"/>
                <w:bCs/>
              </w:rPr>
            </w:pPr>
            <w:r w:rsidRPr="00C52209">
              <w:rPr>
                <w:rFonts w:ascii="Wingdings 2" w:hAnsi="Wingdings 2"/>
                <w:bCs/>
              </w:rPr>
              <w:t>P</w:t>
            </w:r>
          </w:p>
        </w:tc>
        <w:tc>
          <w:tcPr>
            <w:tcW w:w="2947" w:type="dxa"/>
            <w:vAlign w:val="center"/>
          </w:tcPr>
          <w:p w14:paraId="074F1B8C" w14:textId="7C8855B0" w:rsidR="00181BA5" w:rsidRPr="00C52209" w:rsidRDefault="00181BA5" w:rsidP="00181BA5">
            <w:pPr>
              <w:jc w:val="center"/>
              <w:rPr>
                <w:rFonts w:ascii="Wingdings 2" w:hAnsi="Wingdings 2"/>
                <w:bCs/>
              </w:rPr>
            </w:pPr>
            <w:r w:rsidRPr="00C52209">
              <w:rPr>
                <w:rFonts w:ascii="Wingdings 2" w:hAnsi="Wingdings 2"/>
                <w:bCs/>
              </w:rPr>
              <w:t>P</w:t>
            </w:r>
          </w:p>
        </w:tc>
      </w:tr>
      <w:tr w:rsidR="00181BA5" w:rsidRPr="00C52209" w14:paraId="0DC810B8" w14:textId="77777777" w:rsidTr="00C52209">
        <w:trPr>
          <w:trHeight w:val="335"/>
        </w:trPr>
        <w:tc>
          <w:tcPr>
            <w:tcW w:w="3470" w:type="dxa"/>
            <w:shd w:val="clear" w:color="auto" w:fill="D5DCE4" w:themeFill="text2" w:themeFillTint="33"/>
          </w:tcPr>
          <w:p w14:paraId="11892584" w14:textId="2B891DE0" w:rsidR="00181BA5" w:rsidRPr="00C52209" w:rsidRDefault="00181BA5" w:rsidP="004C12D7">
            <w:pPr>
              <w:rPr>
                <w:rFonts w:asciiTheme="minorHAnsi" w:hAnsiTheme="minorHAnsi"/>
                <w:bCs/>
              </w:rPr>
            </w:pPr>
            <w:r w:rsidRPr="00C52209">
              <w:rPr>
                <w:rFonts w:asciiTheme="minorHAnsi" w:hAnsiTheme="minorHAnsi"/>
                <w:bCs/>
              </w:rPr>
              <w:t>Systolic BP (</w:t>
            </w:r>
            <w:r w:rsidR="0069397C">
              <w:rPr>
                <w:rFonts w:asciiTheme="minorHAnsi" w:hAnsiTheme="minorHAnsi"/>
                <w:bCs/>
              </w:rPr>
              <w:t xml:space="preserve">while </w:t>
            </w:r>
            <w:r w:rsidR="00061A75">
              <w:rPr>
                <w:rFonts w:asciiTheme="minorHAnsi" w:hAnsiTheme="minorHAnsi"/>
                <w:bCs/>
              </w:rPr>
              <w:t>lying</w:t>
            </w:r>
            <w:r w:rsidR="0069397C">
              <w:rPr>
                <w:rFonts w:asciiTheme="minorHAnsi" w:hAnsiTheme="minorHAnsi"/>
                <w:bCs/>
              </w:rPr>
              <w:t xml:space="preserve"> f</w:t>
            </w:r>
            <w:r w:rsidRPr="00C52209">
              <w:rPr>
                <w:rFonts w:asciiTheme="minorHAnsi" w:hAnsiTheme="minorHAnsi"/>
                <w:bCs/>
              </w:rPr>
              <w:t>lat)</w:t>
            </w:r>
          </w:p>
        </w:tc>
        <w:tc>
          <w:tcPr>
            <w:tcW w:w="3386" w:type="dxa"/>
            <w:vAlign w:val="center"/>
          </w:tcPr>
          <w:p w14:paraId="5570E084" w14:textId="619AFEFC" w:rsidR="00181BA5" w:rsidRPr="00C52209" w:rsidRDefault="00181BA5" w:rsidP="00181BA5">
            <w:pPr>
              <w:jc w:val="center"/>
              <w:rPr>
                <w:rFonts w:ascii="Wingdings 2" w:hAnsi="Wingdings 2"/>
                <w:bCs/>
              </w:rPr>
            </w:pPr>
            <w:r w:rsidRPr="00C52209">
              <w:rPr>
                <w:rFonts w:ascii="Wingdings 2" w:hAnsi="Wingdings 2"/>
                <w:bCs/>
              </w:rPr>
              <w:t>P</w:t>
            </w:r>
          </w:p>
        </w:tc>
        <w:tc>
          <w:tcPr>
            <w:tcW w:w="2947" w:type="dxa"/>
            <w:vAlign w:val="center"/>
          </w:tcPr>
          <w:p w14:paraId="6661FE32" w14:textId="70D22B59" w:rsidR="00181BA5" w:rsidRPr="00C52209" w:rsidRDefault="00181BA5" w:rsidP="00181BA5">
            <w:pPr>
              <w:jc w:val="center"/>
              <w:rPr>
                <w:rFonts w:ascii="Calibri" w:hAnsi="Calibri"/>
                <w:bCs/>
              </w:rPr>
            </w:pPr>
            <w:r w:rsidRPr="00C52209">
              <w:rPr>
                <w:rFonts w:ascii="Calibri" w:hAnsi="Calibri"/>
                <w:bCs/>
              </w:rPr>
              <w:t>-</w:t>
            </w:r>
          </w:p>
        </w:tc>
      </w:tr>
      <w:tr w:rsidR="00181BA5" w:rsidRPr="00C52209" w14:paraId="3D9C197E" w14:textId="77777777" w:rsidTr="00C52209">
        <w:trPr>
          <w:trHeight w:val="335"/>
        </w:trPr>
        <w:tc>
          <w:tcPr>
            <w:tcW w:w="3470" w:type="dxa"/>
            <w:shd w:val="clear" w:color="auto" w:fill="D5DCE4" w:themeFill="text2" w:themeFillTint="33"/>
          </w:tcPr>
          <w:p w14:paraId="68FB4551" w14:textId="69493FA0" w:rsidR="00181BA5" w:rsidRPr="00C52209" w:rsidRDefault="00181BA5" w:rsidP="004C12D7">
            <w:pPr>
              <w:rPr>
                <w:rFonts w:asciiTheme="minorHAnsi" w:hAnsiTheme="minorHAnsi"/>
                <w:bCs/>
              </w:rPr>
            </w:pPr>
            <w:r w:rsidRPr="00C52209">
              <w:rPr>
                <w:rFonts w:asciiTheme="minorHAnsi" w:hAnsiTheme="minorHAnsi"/>
                <w:bCs/>
              </w:rPr>
              <w:t>MUAC</w:t>
            </w:r>
          </w:p>
        </w:tc>
        <w:tc>
          <w:tcPr>
            <w:tcW w:w="3386" w:type="dxa"/>
            <w:vAlign w:val="center"/>
          </w:tcPr>
          <w:p w14:paraId="0A9F1B75" w14:textId="3A1AC1AE" w:rsidR="00181BA5" w:rsidRPr="00C52209" w:rsidRDefault="00181BA5" w:rsidP="00181BA5">
            <w:pPr>
              <w:jc w:val="center"/>
              <w:rPr>
                <w:rFonts w:ascii="Wingdings 2" w:hAnsi="Wingdings 2"/>
                <w:bCs/>
              </w:rPr>
            </w:pPr>
            <w:r w:rsidRPr="00C52209">
              <w:rPr>
                <w:rFonts w:ascii="Wingdings 2" w:hAnsi="Wingdings 2"/>
                <w:bCs/>
              </w:rPr>
              <w:t>P</w:t>
            </w:r>
          </w:p>
        </w:tc>
        <w:tc>
          <w:tcPr>
            <w:tcW w:w="2947" w:type="dxa"/>
            <w:vAlign w:val="center"/>
          </w:tcPr>
          <w:p w14:paraId="14ED019E" w14:textId="49D5EA5F" w:rsidR="00181BA5" w:rsidRPr="00C52209" w:rsidRDefault="00181BA5" w:rsidP="00181BA5">
            <w:pPr>
              <w:jc w:val="center"/>
              <w:rPr>
                <w:rFonts w:ascii="Calibri" w:hAnsi="Calibri"/>
                <w:bCs/>
              </w:rPr>
            </w:pPr>
            <w:r w:rsidRPr="00C52209">
              <w:rPr>
                <w:rFonts w:ascii="Calibri" w:hAnsi="Calibri"/>
                <w:bCs/>
              </w:rPr>
              <w:t>-</w:t>
            </w:r>
          </w:p>
        </w:tc>
      </w:tr>
    </w:tbl>
    <w:p w14:paraId="650EC3EC" w14:textId="77ADF95A" w:rsidR="00BF0761" w:rsidRPr="00B87B07" w:rsidRDefault="00372DC4">
      <w:pPr>
        <w:rPr>
          <w:bCs/>
        </w:rPr>
      </w:pPr>
    </w:p>
    <w:sectPr w:rsidR="00BF0761" w:rsidRPr="00B87B07" w:rsidSect="00CE506E">
      <w:headerReference w:type="default"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059894" w14:textId="77777777" w:rsidR="00372DC4" w:rsidRDefault="00372DC4" w:rsidP="000C79CD">
      <w:pPr>
        <w:spacing w:after="0" w:line="240" w:lineRule="auto"/>
      </w:pPr>
      <w:r>
        <w:separator/>
      </w:r>
    </w:p>
  </w:endnote>
  <w:endnote w:type="continuationSeparator" w:id="0">
    <w:p w14:paraId="79A9A451" w14:textId="77777777" w:rsidR="00372DC4" w:rsidRDefault="00372DC4" w:rsidP="000C79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haker 2 Lancet Regular">
    <w:altName w:val="Calibri"/>
    <w:panose1 w:val="020B0604020202020204"/>
    <w:charset w:val="00"/>
    <w:family w:val="swiss"/>
    <w:pitch w:val="default"/>
    <w:sig w:usb0="00000003" w:usb1="00000000" w:usb2="00000000" w:usb3="00000000" w:csb0="00000001" w:csb1="00000000"/>
  </w:font>
  <w:font w:name="Wingdings 2">
    <w:panose1 w:val="05020102010507070707"/>
    <w:charset w:val="4D"/>
    <w:family w:val="decorative"/>
    <w:pitch w:val="variable"/>
    <w:sig w:usb0="00000003" w:usb1="00000000" w:usb2="00000000" w:usb3="00000000" w:csb0="8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0389476"/>
      <w:docPartObj>
        <w:docPartGallery w:val="Page Numbers (Bottom of Page)"/>
        <w:docPartUnique/>
      </w:docPartObj>
    </w:sdtPr>
    <w:sdtEndPr>
      <w:rPr>
        <w:noProof/>
      </w:rPr>
    </w:sdtEndPr>
    <w:sdtContent>
      <w:p w14:paraId="7D283798" w14:textId="4694E6CE" w:rsidR="00121A69" w:rsidRDefault="00121A6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E918813" w14:textId="77777777" w:rsidR="00121A69" w:rsidRDefault="00121A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FC763E" w14:textId="77777777" w:rsidR="00372DC4" w:rsidRDefault="00372DC4" w:rsidP="000C79CD">
      <w:pPr>
        <w:spacing w:after="0" w:line="240" w:lineRule="auto"/>
      </w:pPr>
      <w:r>
        <w:separator/>
      </w:r>
    </w:p>
  </w:footnote>
  <w:footnote w:type="continuationSeparator" w:id="0">
    <w:p w14:paraId="545CF175" w14:textId="77777777" w:rsidR="00372DC4" w:rsidRDefault="00372DC4" w:rsidP="000C79C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55A432" w14:textId="0DB2C6CC" w:rsidR="009178E8" w:rsidRPr="009178E8" w:rsidRDefault="00282EEE" w:rsidP="000C79CD">
    <w:pPr>
      <w:pStyle w:val="Header"/>
      <w:rPr>
        <w:rFonts w:ascii="Times New Roman" w:hAnsi="Times New Roman" w:cs="Times New Roman"/>
        <w:sz w:val="24"/>
        <w:szCs w:val="24"/>
      </w:rPr>
    </w:pP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365F9"/>
    <w:multiLevelType w:val="hybridMultilevel"/>
    <w:tmpl w:val="7ECA6E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591DCF"/>
    <w:multiLevelType w:val="hybridMultilevel"/>
    <w:tmpl w:val="F1DE699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F8C11C8"/>
    <w:multiLevelType w:val="hybridMultilevel"/>
    <w:tmpl w:val="D53287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4744A4F"/>
    <w:multiLevelType w:val="hybridMultilevel"/>
    <w:tmpl w:val="09C87B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D8C4D30"/>
    <w:multiLevelType w:val="hybridMultilevel"/>
    <w:tmpl w:val="F61E6F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DE9181C"/>
    <w:multiLevelType w:val="hybridMultilevel"/>
    <w:tmpl w:val="249E4D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3591D18"/>
    <w:multiLevelType w:val="hybridMultilevel"/>
    <w:tmpl w:val="01489400"/>
    <w:lvl w:ilvl="0" w:tplc="AAB8F4E8">
      <w:start w:val="5"/>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18E24EB"/>
    <w:multiLevelType w:val="hybridMultilevel"/>
    <w:tmpl w:val="D9C6F9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66834D7"/>
    <w:multiLevelType w:val="hybridMultilevel"/>
    <w:tmpl w:val="80C0E4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9701DA0"/>
    <w:multiLevelType w:val="hybridMultilevel"/>
    <w:tmpl w:val="815894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43A5A51"/>
    <w:multiLevelType w:val="hybridMultilevel"/>
    <w:tmpl w:val="2758C3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6116195"/>
    <w:multiLevelType w:val="multilevel"/>
    <w:tmpl w:val="BDC839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7"/>
  </w:num>
  <w:num w:numId="2">
    <w:abstractNumId w:val="0"/>
  </w:num>
  <w:num w:numId="3">
    <w:abstractNumId w:val="2"/>
  </w:num>
  <w:num w:numId="4">
    <w:abstractNumId w:val="9"/>
  </w:num>
  <w:num w:numId="5">
    <w:abstractNumId w:val="8"/>
  </w:num>
  <w:num w:numId="6">
    <w:abstractNumId w:val="4"/>
  </w:num>
  <w:num w:numId="7">
    <w:abstractNumId w:val="3"/>
  </w:num>
  <w:num w:numId="8">
    <w:abstractNumId w:val="10"/>
  </w:num>
  <w:num w:numId="9">
    <w:abstractNumId w:val="5"/>
  </w:num>
  <w:num w:numId="10">
    <w:abstractNumId w:val="6"/>
  </w:num>
  <w:num w:numId="11">
    <w:abstractNumId w:val="11"/>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45BC"/>
    <w:rsid w:val="000026D6"/>
    <w:rsid w:val="00006C53"/>
    <w:rsid w:val="00007E03"/>
    <w:rsid w:val="00012A4C"/>
    <w:rsid w:val="00012E39"/>
    <w:rsid w:val="0001420B"/>
    <w:rsid w:val="00017402"/>
    <w:rsid w:val="00031962"/>
    <w:rsid w:val="0003421B"/>
    <w:rsid w:val="0003547C"/>
    <w:rsid w:val="00037019"/>
    <w:rsid w:val="00040E7F"/>
    <w:rsid w:val="00043ECB"/>
    <w:rsid w:val="000465C9"/>
    <w:rsid w:val="000538BE"/>
    <w:rsid w:val="00057185"/>
    <w:rsid w:val="00061A75"/>
    <w:rsid w:val="00067028"/>
    <w:rsid w:val="000809F8"/>
    <w:rsid w:val="00084066"/>
    <w:rsid w:val="00087540"/>
    <w:rsid w:val="000941B0"/>
    <w:rsid w:val="00095BBD"/>
    <w:rsid w:val="000A01C4"/>
    <w:rsid w:val="000A1FA0"/>
    <w:rsid w:val="000A6E0D"/>
    <w:rsid w:val="000B1587"/>
    <w:rsid w:val="000B2934"/>
    <w:rsid w:val="000B2DFB"/>
    <w:rsid w:val="000C0C53"/>
    <w:rsid w:val="000C3934"/>
    <w:rsid w:val="000C79CD"/>
    <w:rsid w:val="000D0173"/>
    <w:rsid w:val="000D072D"/>
    <w:rsid w:val="000D3159"/>
    <w:rsid w:val="000D7852"/>
    <w:rsid w:val="000E5EDF"/>
    <w:rsid w:val="000F0EE3"/>
    <w:rsid w:val="000F1124"/>
    <w:rsid w:val="000F5777"/>
    <w:rsid w:val="00111D0B"/>
    <w:rsid w:val="00112D2F"/>
    <w:rsid w:val="00114577"/>
    <w:rsid w:val="0012063D"/>
    <w:rsid w:val="00121A69"/>
    <w:rsid w:val="00122DE0"/>
    <w:rsid w:val="00122F23"/>
    <w:rsid w:val="001247F9"/>
    <w:rsid w:val="00125C83"/>
    <w:rsid w:val="0012645B"/>
    <w:rsid w:val="00130E6B"/>
    <w:rsid w:val="00136F3F"/>
    <w:rsid w:val="0013704B"/>
    <w:rsid w:val="001371F2"/>
    <w:rsid w:val="00141EA5"/>
    <w:rsid w:val="001431AF"/>
    <w:rsid w:val="00145E7C"/>
    <w:rsid w:val="00147D6D"/>
    <w:rsid w:val="00153C70"/>
    <w:rsid w:val="00155B06"/>
    <w:rsid w:val="00157583"/>
    <w:rsid w:val="00162FF1"/>
    <w:rsid w:val="00166095"/>
    <w:rsid w:val="001712C4"/>
    <w:rsid w:val="00177237"/>
    <w:rsid w:val="00181BA5"/>
    <w:rsid w:val="0018476B"/>
    <w:rsid w:val="00184A54"/>
    <w:rsid w:val="00184F83"/>
    <w:rsid w:val="00185923"/>
    <w:rsid w:val="001859F8"/>
    <w:rsid w:val="00191496"/>
    <w:rsid w:val="00196B3C"/>
    <w:rsid w:val="00196B54"/>
    <w:rsid w:val="00197697"/>
    <w:rsid w:val="00197A71"/>
    <w:rsid w:val="001A374D"/>
    <w:rsid w:val="001A6050"/>
    <w:rsid w:val="001A65D8"/>
    <w:rsid w:val="001B23A7"/>
    <w:rsid w:val="001B25B1"/>
    <w:rsid w:val="001B703C"/>
    <w:rsid w:val="001B7DE8"/>
    <w:rsid w:val="001C185C"/>
    <w:rsid w:val="001C3EF5"/>
    <w:rsid w:val="001C4C7E"/>
    <w:rsid w:val="001D52F7"/>
    <w:rsid w:val="001D5E6E"/>
    <w:rsid w:val="001E349F"/>
    <w:rsid w:val="002001D7"/>
    <w:rsid w:val="00205069"/>
    <w:rsid w:val="0020618E"/>
    <w:rsid w:val="0021066E"/>
    <w:rsid w:val="00213890"/>
    <w:rsid w:val="002176E5"/>
    <w:rsid w:val="0021789B"/>
    <w:rsid w:val="00226DDA"/>
    <w:rsid w:val="00232BF1"/>
    <w:rsid w:val="002439F3"/>
    <w:rsid w:val="00257D58"/>
    <w:rsid w:val="00264274"/>
    <w:rsid w:val="00266EF0"/>
    <w:rsid w:val="00275B26"/>
    <w:rsid w:val="00280A84"/>
    <w:rsid w:val="00282EEE"/>
    <w:rsid w:val="002879FD"/>
    <w:rsid w:val="002A0164"/>
    <w:rsid w:val="002A14A8"/>
    <w:rsid w:val="002A65A2"/>
    <w:rsid w:val="002A682B"/>
    <w:rsid w:val="002B3352"/>
    <w:rsid w:val="002B612C"/>
    <w:rsid w:val="002B7D35"/>
    <w:rsid w:val="002C2242"/>
    <w:rsid w:val="002C25FA"/>
    <w:rsid w:val="002C2C82"/>
    <w:rsid w:val="002C394A"/>
    <w:rsid w:val="002C63F5"/>
    <w:rsid w:val="002C6C79"/>
    <w:rsid w:val="002C6F3A"/>
    <w:rsid w:val="002E06D4"/>
    <w:rsid w:val="002F0F60"/>
    <w:rsid w:val="002F7598"/>
    <w:rsid w:val="003013FC"/>
    <w:rsid w:val="00306A71"/>
    <w:rsid w:val="003132F2"/>
    <w:rsid w:val="00316339"/>
    <w:rsid w:val="00324EC9"/>
    <w:rsid w:val="003253B5"/>
    <w:rsid w:val="00331932"/>
    <w:rsid w:val="003346DF"/>
    <w:rsid w:val="003349C8"/>
    <w:rsid w:val="00334F03"/>
    <w:rsid w:val="00337E27"/>
    <w:rsid w:val="003476D1"/>
    <w:rsid w:val="00350A40"/>
    <w:rsid w:val="00351851"/>
    <w:rsid w:val="003535CF"/>
    <w:rsid w:val="0035748A"/>
    <w:rsid w:val="0036088D"/>
    <w:rsid w:val="00362505"/>
    <w:rsid w:val="00366647"/>
    <w:rsid w:val="003709D6"/>
    <w:rsid w:val="00372DC4"/>
    <w:rsid w:val="0037533C"/>
    <w:rsid w:val="0037592E"/>
    <w:rsid w:val="003803FE"/>
    <w:rsid w:val="003832AB"/>
    <w:rsid w:val="00390B57"/>
    <w:rsid w:val="0039101A"/>
    <w:rsid w:val="00393C2A"/>
    <w:rsid w:val="00394921"/>
    <w:rsid w:val="00394C8C"/>
    <w:rsid w:val="003977BE"/>
    <w:rsid w:val="003A124C"/>
    <w:rsid w:val="003A2ADC"/>
    <w:rsid w:val="003B7CB4"/>
    <w:rsid w:val="003C2EA1"/>
    <w:rsid w:val="003C5B45"/>
    <w:rsid w:val="003D0559"/>
    <w:rsid w:val="003D120C"/>
    <w:rsid w:val="003D1358"/>
    <w:rsid w:val="003D6506"/>
    <w:rsid w:val="003D67D5"/>
    <w:rsid w:val="003E036D"/>
    <w:rsid w:val="003E0A92"/>
    <w:rsid w:val="003E763C"/>
    <w:rsid w:val="003E7FA0"/>
    <w:rsid w:val="003F6D13"/>
    <w:rsid w:val="003F7F31"/>
    <w:rsid w:val="004061B1"/>
    <w:rsid w:val="00417352"/>
    <w:rsid w:val="0041790C"/>
    <w:rsid w:val="0042144C"/>
    <w:rsid w:val="00421464"/>
    <w:rsid w:val="00421D8F"/>
    <w:rsid w:val="00424FB1"/>
    <w:rsid w:val="004274CF"/>
    <w:rsid w:val="00431AD8"/>
    <w:rsid w:val="00434215"/>
    <w:rsid w:val="00436A3D"/>
    <w:rsid w:val="00437E9E"/>
    <w:rsid w:val="004423D7"/>
    <w:rsid w:val="00443EB6"/>
    <w:rsid w:val="004459A3"/>
    <w:rsid w:val="00454C78"/>
    <w:rsid w:val="004551C6"/>
    <w:rsid w:val="004575F3"/>
    <w:rsid w:val="004642D4"/>
    <w:rsid w:val="004669BF"/>
    <w:rsid w:val="0046729E"/>
    <w:rsid w:val="0047007A"/>
    <w:rsid w:val="004702DE"/>
    <w:rsid w:val="004728E9"/>
    <w:rsid w:val="00484D0D"/>
    <w:rsid w:val="00485E58"/>
    <w:rsid w:val="00492D2F"/>
    <w:rsid w:val="00496AE6"/>
    <w:rsid w:val="00496D36"/>
    <w:rsid w:val="00496F44"/>
    <w:rsid w:val="004A082D"/>
    <w:rsid w:val="004A1C3A"/>
    <w:rsid w:val="004B16A9"/>
    <w:rsid w:val="004B2D56"/>
    <w:rsid w:val="004B58A8"/>
    <w:rsid w:val="004B6E5F"/>
    <w:rsid w:val="004C12D7"/>
    <w:rsid w:val="004C1660"/>
    <w:rsid w:val="004C5314"/>
    <w:rsid w:val="004C6F28"/>
    <w:rsid w:val="004C7394"/>
    <w:rsid w:val="004E2863"/>
    <w:rsid w:val="004F10DF"/>
    <w:rsid w:val="004F457C"/>
    <w:rsid w:val="004F5A17"/>
    <w:rsid w:val="004F7C9B"/>
    <w:rsid w:val="005073BF"/>
    <w:rsid w:val="00507B56"/>
    <w:rsid w:val="00510AF6"/>
    <w:rsid w:val="00513341"/>
    <w:rsid w:val="00514095"/>
    <w:rsid w:val="005146C3"/>
    <w:rsid w:val="005148C4"/>
    <w:rsid w:val="0052183A"/>
    <w:rsid w:val="005232D9"/>
    <w:rsid w:val="0052333F"/>
    <w:rsid w:val="00523963"/>
    <w:rsid w:val="00527893"/>
    <w:rsid w:val="00527F99"/>
    <w:rsid w:val="00531ECC"/>
    <w:rsid w:val="0053592F"/>
    <w:rsid w:val="005449F2"/>
    <w:rsid w:val="00550228"/>
    <w:rsid w:val="00553CD0"/>
    <w:rsid w:val="00587A18"/>
    <w:rsid w:val="00590514"/>
    <w:rsid w:val="005934D6"/>
    <w:rsid w:val="00594DE2"/>
    <w:rsid w:val="00595D4C"/>
    <w:rsid w:val="005962FB"/>
    <w:rsid w:val="005A0AED"/>
    <w:rsid w:val="005A2692"/>
    <w:rsid w:val="005A3EF3"/>
    <w:rsid w:val="005A5C0B"/>
    <w:rsid w:val="005B3126"/>
    <w:rsid w:val="005B35AE"/>
    <w:rsid w:val="005D0BFD"/>
    <w:rsid w:val="005D2CAC"/>
    <w:rsid w:val="005D4034"/>
    <w:rsid w:val="005E1E93"/>
    <w:rsid w:val="005E5691"/>
    <w:rsid w:val="005E56FD"/>
    <w:rsid w:val="005E7FB5"/>
    <w:rsid w:val="005F520A"/>
    <w:rsid w:val="005F5F17"/>
    <w:rsid w:val="005F671B"/>
    <w:rsid w:val="005F709F"/>
    <w:rsid w:val="006016F2"/>
    <w:rsid w:val="00601741"/>
    <w:rsid w:val="00602FB4"/>
    <w:rsid w:val="00611A7D"/>
    <w:rsid w:val="00614B0B"/>
    <w:rsid w:val="00623FBA"/>
    <w:rsid w:val="00625E10"/>
    <w:rsid w:val="00640500"/>
    <w:rsid w:val="00651A19"/>
    <w:rsid w:val="00666881"/>
    <w:rsid w:val="00676E23"/>
    <w:rsid w:val="00680A7D"/>
    <w:rsid w:val="00680CE5"/>
    <w:rsid w:val="00680FC0"/>
    <w:rsid w:val="0068352E"/>
    <w:rsid w:val="00685557"/>
    <w:rsid w:val="00686C87"/>
    <w:rsid w:val="00690964"/>
    <w:rsid w:val="0069278C"/>
    <w:rsid w:val="0069397C"/>
    <w:rsid w:val="006A0648"/>
    <w:rsid w:val="006A2351"/>
    <w:rsid w:val="006A380C"/>
    <w:rsid w:val="006A4AC5"/>
    <w:rsid w:val="006A6090"/>
    <w:rsid w:val="006B417E"/>
    <w:rsid w:val="006C008F"/>
    <w:rsid w:val="006C0A8D"/>
    <w:rsid w:val="006C6D89"/>
    <w:rsid w:val="006C6DCB"/>
    <w:rsid w:val="006D7177"/>
    <w:rsid w:val="006E1EFF"/>
    <w:rsid w:val="006E5226"/>
    <w:rsid w:val="006E7B14"/>
    <w:rsid w:val="006F6A82"/>
    <w:rsid w:val="006F7C07"/>
    <w:rsid w:val="00703416"/>
    <w:rsid w:val="007045CC"/>
    <w:rsid w:val="007102A5"/>
    <w:rsid w:val="007124D6"/>
    <w:rsid w:val="00712A10"/>
    <w:rsid w:val="007132D1"/>
    <w:rsid w:val="00714B0C"/>
    <w:rsid w:val="00715D2D"/>
    <w:rsid w:val="00720E97"/>
    <w:rsid w:val="00722D06"/>
    <w:rsid w:val="00724A75"/>
    <w:rsid w:val="00724CA5"/>
    <w:rsid w:val="00726428"/>
    <w:rsid w:val="007266C0"/>
    <w:rsid w:val="00727145"/>
    <w:rsid w:val="00730506"/>
    <w:rsid w:val="00731F28"/>
    <w:rsid w:val="0073313C"/>
    <w:rsid w:val="00741ED3"/>
    <w:rsid w:val="007422DA"/>
    <w:rsid w:val="00743211"/>
    <w:rsid w:val="0074343D"/>
    <w:rsid w:val="007462CB"/>
    <w:rsid w:val="007462E5"/>
    <w:rsid w:val="00750C44"/>
    <w:rsid w:val="00751A00"/>
    <w:rsid w:val="00753016"/>
    <w:rsid w:val="00753512"/>
    <w:rsid w:val="00756A47"/>
    <w:rsid w:val="00771EFF"/>
    <w:rsid w:val="0077332E"/>
    <w:rsid w:val="00776408"/>
    <w:rsid w:val="0077730E"/>
    <w:rsid w:val="00786638"/>
    <w:rsid w:val="007870FC"/>
    <w:rsid w:val="00787720"/>
    <w:rsid w:val="00795A9E"/>
    <w:rsid w:val="007A006B"/>
    <w:rsid w:val="007A1854"/>
    <w:rsid w:val="007A45BC"/>
    <w:rsid w:val="007B740A"/>
    <w:rsid w:val="007C596B"/>
    <w:rsid w:val="007C7B9C"/>
    <w:rsid w:val="007D5FB3"/>
    <w:rsid w:val="007D6195"/>
    <w:rsid w:val="007E09A4"/>
    <w:rsid w:val="007E2E61"/>
    <w:rsid w:val="007E69CE"/>
    <w:rsid w:val="007F3F26"/>
    <w:rsid w:val="007F5C4D"/>
    <w:rsid w:val="00805B82"/>
    <w:rsid w:val="00812216"/>
    <w:rsid w:val="00814ACB"/>
    <w:rsid w:val="008216EF"/>
    <w:rsid w:val="008317DE"/>
    <w:rsid w:val="00840945"/>
    <w:rsid w:val="00843366"/>
    <w:rsid w:val="0084383D"/>
    <w:rsid w:val="008468EA"/>
    <w:rsid w:val="00847FE9"/>
    <w:rsid w:val="00852D30"/>
    <w:rsid w:val="00856D39"/>
    <w:rsid w:val="008603D4"/>
    <w:rsid w:val="00860F94"/>
    <w:rsid w:val="0086265E"/>
    <w:rsid w:val="00863E44"/>
    <w:rsid w:val="00863FEA"/>
    <w:rsid w:val="008648BA"/>
    <w:rsid w:val="00871368"/>
    <w:rsid w:val="008714F6"/>
    <w:rsid w:val="008729EF"/>
    <w:rsid w:val="008861BE"/>
    <w:rsid w:val="008869AC"/>
    <w:rsid w:val="00890DD4"/>
    <w:rsid w:val="008A33B7"/>
    <w:rsid w:val="008B77C2"/>
    <w:rsid w:val="008C1252"/>
    <w:rsid w:val="008C4D56"/>
    <w:rsid w:val="008D0B94"/>
    <w:rsid w:val="008D0D37"/>
    <w:rsid w:val="008D46DB"/>
    <w:rsid w:val="008D56E2"/>
    <w:rsid w:val="008E005F"/>
    <w:rsid w:val="008E4E45"/>
    <w:rsid w:val="008E5C79"/>
    <w:rsid w:val="008F7FA3"/>
    <w:rsid w:val="00900760"/>
    <w:rsid w:val="00900CE1"/>
    <w:rsid w:val="00906CBD"/>
    <w:rsid w:val="00910755"/>
    <w:rsid w:val="00932CDB"/>
    <w:rsid w:val="00933441"/>
    <w:rsid w:val="00941762"/>
    <w:rsid w:val="0094554A"/>
    <w:rsid w:val="00952A01"/>
    <w:rsid w:val="00957D53"/>
    <w:rsid w:val="009624F4"/>
    <w:rsid w:val="0096585D"/>
    <w:rsid w:val="00971207"/>
    <w:rsid w:val="00971E49"/>
    <w:rsid w:val="00972767"/>
    <w:rsid w:val="00975677"/>
    <w:rsid w:val="00980463"/>
    <w:rsid w:val="009833BF"/>
    <w:rsid w:val="00984299"/>
    <w:rsid w:val="00991C8A"/>
    <w:rsid w:val="009953F8"/>
    <w:rsid w:val="00996375"/>
    <w:rsid w:val="00996E88"/>
    <w:rsid w:val="009A15DE"/>
    <w:rsid w:val="009A2348"/>
    <w:rsid w:val="009A2A67"/>
    <w:rsid w:val="009A33C9"/>
    <w:rsid w:val="009A35DC"/>
    <w:rsid w:val="009A554C"/>
    <w:rsid w:val="009A5BA9"/>
    <w:rsid w:val="009B02FC"/>
    <w:rsid w:val="009B1C1A"/>
    <w:rsid w:val="009B4915"/>
    <w:rsid w:val="009C43C5"/>
    <w:rsid w:val="009C54A3"/>
    <w:rsid w:val="009C5540"/>
    <w:rsid w:val="009D203B"/>
    <w:rsid w:val="009D2436"/>
    <w:rsid w:val="009D28CF"/>
    <w:rsid w:val="009D321C"/>
    <w:rsid w:val="009D5164"/>
    <w:rsid w:val="009D52D4"/>
    <w:rsid w:val="009D63A8"/>
    <w:rsid w:val="009D65A8"/>
    <w:rsid w:val="009E5DD6"/>
    <w:rsid w:val="009F00BC"/>
    <w:rsid w:val="009F2454"/>
    <w:rsid w:val="009F3F72"/>
    <w:rsid w:val="00A004F5"/>
    <w:rsid w:val="00A01093"/>
    <w:rsid w:val="00A030A5"/>
    <w:rsid w:val="00A03287"/>
    <w:rsid w:val="00A04C7B"/>
    <w:rsid w:val="00A05B06"/>
    <w:rsid w:val="00A0673A"/>
    <w:rsid w:val="00A141CA"/>
    <w:rsid w:val="00A142F2"/>
    <w:rsid w:val="00A157AE"/>
    <w:rsid w:val="00A23D81"/>
    <w:rsid w:val="00A35AB2"/>
    <w:rsid w:val="00A40E55"/>
    <w:rsid w:val="00A41AB1"/>
    <w:rsid w:val="00A41FC5"/>
    <w:rsid w:val="00A44E00"/>
    <w:rsid w:val="00A455D1"/>
    <w:rsid w:val="00A4719C"/>
    <w:rsid w:val="00A504E3"/>
    <w:rsid w:val="00A63C6A"/>
    <w:rsid w:val="00A63FCF"/>
    <w:rsid w:val="00A67395"/>
    <w:rsid w:val="00A71E1A"/>
    <w:rsid w:val="00A80677"/>
    <w:rsid w:val="00A80686"/>
    <w:rsid w:val="00A8252D"/>
    <w:rsid w:val="00A83A73"/>
    <w:rsid w:val="00A8504B"/>
    <w:rsid w:val="00A9286A"/>
    <w:rsid w:val="00AA4159"/>
    <w:rsid w:val="00AA43DD"/>
    <w:rsid w:val="00AA4AC6"/>
    <w:rsid w:val="00AB634C"/>
    <w:rsid w:val="00AC3011"/>
    <w:rsid w:val="00AC7A57"/>
    <w:rsid w:val="00AD0AFD"/>
    <w:rsid w:val="00AD1DCD"/>
    <w:rsid w:val="00AD1F66"/>
    <w:rsid w:val="00AD3225"/>
    <w:rsid w:val="00AD3A65"/>
    <w:rsid w:val="00AD63A8"/>
    <w:rsid w:val="00AE449D"/>
    <w:rsid w:val="00AE7721"/>
    <w:rsid w:val="00AF5DC5"/>
    <w:rsid w:val="00B05759"/>
    <w:rsid w:val="00B170B0"/>
    <w:rsid w:val="00B20F94"/>
    <w:rsid w:val="00B2667D"/>
    <w:rsid w:val="00B26EC8"/>
    <w:rsid w:val="00B35C49"/>
    <w:rsid w:val="00B37853"/>
    <w:rsid w:val="00B40934"/>
    <w:rsid w:val="00B41F27"/>
    <w:rsid w:val="00B43978"/>
    <w:rsid w:val="00B65B11"/>
    <w:rsid w:val="00B6713D"/>
    <w:rsid w:val="00B70FE9"/>
    <w:rsid w:val="00B72F23"/>
    <w:rsid w:val="00B7437B"/>
    <w:rsid w:val="00B746FB"/>
    <w:rsid w:val="00B74E91"/>
    <w:rsid w:val="00B770AB"/>
    <w:rsid w:val="00B87B07"/>
    <w:rsid w:val="00B92F43"/>
    <w:rsid w:val="00B93268"/>
    <w:rsid w:val="00B94F12"/>
    <w:rsid w:val="00BA0D3E"/>
    <w:rsid w:val="00BA272C"/>
    <w:rsid w:val="00BA3C6C"/>
    <w:rsid w:val="00BA56E8"/>
    <w:rsid w:val="00BB0834"/>
    <w:rsid w:val="00BB5F49"/>
    <w:rsid w:val="00BC5878"/>
    <w:rsid w:val="00BC5C7B"/>
    <w:rsid w:val="00BC77E4"/>
    <w:rsid w:val="00BD0E03"/>
    <w:rsid w:val="00BD5C07"/>
    <w:rsid w:val="00BD6361"/>
    <w:rsid w:val="00BE1E87"/>
    <w:rsid w:val="00BE4962"/>
    <w:rsid w:val="00BF3A82"/>
    <w:rsid w:val="00C005E2"/>
    <w:rsid w:val="00C01CDB"/>
    <w:rsid w:val="00C05DE3"/>
    <w:rsid w:val="00C10B17"/>
    <w:rsid w:val="00C16C2B"/>
    <w:rsid w:val="00C21549"/>
    <w:rsid w:val="00C34271"/>
    <w:rsid w:val="00C36433"/>
    <w:rsid w:val="00C422CF"/>
    <w:rsid w:val="00C51FFF"/>
    <w:rsid w:val="00C52209"/>
    <w:rsid w:val="00C5222D"/>
    <w:rsid w:val="00C525A8"/>
    <w:rsid w:val="00C60DEB"/>
    <w:rsid w:val="00C64CE3"/>
    <w:rsid w:val="00C65F50"/>
    <w:rsid w:val="00C722BE"/>
    <w:rsid w:val="00C72568"/>
    <w:rsid w:val="00C737D7"/>
    <w:rsid w:val="00C80D55"/>
    <w:rsid w:val="00C815FF"/>
    <w:rsid w:val="00C822FE"/>
    <w:rsid w:val="00C85E85"/>
    <w:rsid w:val="00C91884"/>
    <w:rsid w:val="00C9675A"/>
    <w:rsid w:val="00CA10A5"/>
    <w:rsid w:val="00CA31FF"/>
    <w:rsid w:val="00CA692C"/>
    <w:rsid w:val="00CB332B"/>
    <w:rsid w:val="00CC1C22"/>
    <w:rsid w:val="00CD0F18"/>
    <w:rsid w:val="00CD7217"/>
    <w:rsid w:val="00CE1C02"/>
    <w:rsid w:val="00CE506E"/>
    <w:rsid w:val="00CF5147"/>
    <w:rsid w:val="00CF70D9"/>
    <w:rsid w:val="00D04CC9"/>
    <w:rsid w:val="00D078BA"/>
    <w:rsid w:val="00D260F7"/>
    <w:rsid w:val="00D305E2"/>
    <w:rsid w:val="00D319DF"/>
    <w:rsid w:val="00D33767"/>
    <w:rsid w:val="00D3579D"/>
    <w:rsid w:val="00D35924"/>
    <w:rsid w:val="00D3628D"/>
    <w:rsid w:val="00D3635B"/>
    <w:rsid w:val="00D364E9"/>
    <w:rsid w:val="00D37511"/>
    <w:rsid w:val="00D45401"/>
    <w:rsid w:val="00D56223"/>
    <w:rsid w:val="00D61B36"/>
    <w:rsid w:val="00D641EF"/>
    <w:rsid w:val="00D6506A"/>
    <w:rsid w:val="00D65C8A"/>
    <w:rsid w:val="00D7158A"/>
    <w:rsid w:val="00D76BBC"/>
    <w:rsid w:val="00D81192"/>
    <w:rsid w:val="00D81A08"/>
    <w:rsid w:val="00D85C02"/>
    <w:rsid w:val="00D86A88"/>
    <w:rsid w:val="00D86D82"/>
    <w:rsid w:val="00D92B21"/>
    <w:rsid w:val="00D9313F"/>
    <w:rsid w:val="00D964AE"/>
    <w:rsid w:val="00D9675C"/>
    <w:rsid w:val="00DA0926"/>
    <w:rsid w:val="00DA094F"/>
    <w:rsid w:val="00DA1F1D"/>
    <w:rsid w:val="00DA5575"/>
    <w:rsid w:val="00DB1A8D"/>
    <w:rsid w:val="00DB1B73"/>
    <w:rsid w:val="00DB7044"/>
    <w:rsid w:val="00DC37DE"/>
    <w:rsid w:val="00DC7B36"/>
    <w:rsid w:val="00DE0AFC"/>
    <w:rsid w:val="00DE7A11"/>
    <w:rsid w:val="00DF0431"/>
    <w:rsid w:val="00DF05B1"/>
    <w:rsid w:val="00E00315"/>
    <w:rsid w:val="00E06CCB"/>
    <w:rsid w:val="00E12040"/>
    <w:rsid w:val="00E14899"/>
    <w:rsid w:val="00E14FF3"/>
    <w:rsid w:val="00E20291"/>
    <w:rsid w:val="00E21D67"/>
    <w:rsid w:val="00E223E8"/>
    <w:rsid w:val="00E22892"/>
    <w:rsid w:val="00E26F2D"/>
    <w:rsid w:val="00E32D67"/>
    <w:rsid w:val="00E33184"/>
    <w:rsid w:val="00E33460"/>
    <w:rsid w:val="00E3487C"/>
    <w:rsid w:val="00E40612"/>
    <w:rsid w:val="00E46164"/>
    <w:rsid w:val="00E56230"/>
    <w:rsid w:val="00E570CD"/>
    <w:rsid w:val="00E57CEE"/>
    <w:rsid w:val="00E60109"/>
    <w:rsid w:val="00E60ACB"/>
    <w:rsid w:val="00E663D4"/>
    <w:rsid w:val="00E75D14"/>
    <w:rsid w:val="00E80C42"/>
    <w:rsid w:val="00E80D85"/>
    <w:rsid w:val="00E8553B"/>
    <w:rsid w:val="00E931DB"/>
    <w:rsid w:val="00E93F1C"/>
    <w:rsid w:val="00EB513B"/>
    <w:rsid w:val="00EB62A1"/>
    <w:rsid w:val="00EB6564"/>
    <w:rsid w:val="00EB690B"/>
    <w:rsid w:val="00EB738D"/>
    <w:rsid w:val="00EC0C02"/>
    <w:rsid w:val="00EC6DED"/>
    <w:rsid w:val="00ED0253"/>
    <w:rsid w:val="00EE23F2"/>
    <w:rsid w:val="00EE664C"/>
    <w:rsid w:val="00EF0498"/>
    <w:rsid w:val="00EF7EF6"/>
    <w:rsid w:val="00F008C5"/>
    <w:rsid w:val="00F0323E"/>
    <w:rsid w:val="00F05560"/>
    <w:rsid w:val="00F056CC"/>
    <w:rsid w:val="00F0660C"/>
    <w:rsid w:val="00F12BE6"/>
    <w:rsid w:val="00F154E2"/>
    <w:rsid w:val="00F235B6"/>
    <w:rsid w:val="00F260C7"/>
    <w:rsid w:val="00F273BC"/>
    <w:rsid w:val="00F32D27"/>
    <w:rsid w:val="00F42614"/>
    <w:rsid w:val="00F44644"/>
    <w:rsid w:val="00F45479"/>
    <w:rsid w:val="00F46245"/>
    <w:rsid w:val="00F47461"/>
    <w:rsid w:val="00F522A0"/>
    <w:rsid w:val="00F53917"/>
    <w:rsid w:val="00F60107"/>
    <w:rsid w:val="00F63CED"/>
    <w:rsid w:val="00F664F6"/>
    <w:rsid w:val="00F67941"/>
    <w:rsid w:val="00F75DEF"/>
    <w:rsid w:val="00F80A4F"/>
    <w:rsid w:val="00F817F8"/>
    <w:rsid w:val="00F83C4E"/>
    <w:rsid w:val="00F845E6"/>
    <w:rsid w:val="00F92BCE"/>
    <w:rsid w:val="00F94AB2"/>
    <w:rsid w:val="00F9721F"/>
    <w:rsid w:val="00FB0B76"/>
    <w:rsid w:val="00FB0C1F"/>
    <w:rsid w:val="00FB1EAE"/>
    <w:rsid w:val="00FB3C4D"/>
    <w:rsid w:val="00FB70C3"/>
    <w:rsid w:val="00FC1A02"/>
    <w:rsid w:val="00FD0B30"/>
    <w:rsid w:val="00FD45BC"/>
    <w:rsid w:val="00FD4923"/>
    <w:rsid w:val="00FD5305"/>
    <w:rsid w:val="00FD59C8"/>
    <w:rsid w:val="00FE16E6"/>
    <w:rsid w:val="00FE40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67632D"/>
  <w15:chartTrackingRefBased/>
  <w15:docId w15:val="{D468FBE1-1553-49E0-B78E-1420A5E1BF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79CD"/>
  </w:style>
  <w:style w:type="paragraph" w:styleId="Heading1">
    <w:name w:val="heading 1"/>
    <w:basedOn w:val="Normal"/>
    <w:link w:val="Heading1Char"/>
    <w:uiPriority w:val="9"/>
    <w:qFormat/>
    <w:rsid w:val="00D33767"/>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1A374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A374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0C79CD"/>
    <w:rPr>
      <w:color w:val="0000FF"/>
      <w:u w:val="single"/>
    </w:rPr>
  </w:style>
  <w:style w:type="paragraph" w:styleId="Header">
    <w:name w:val="header"/>
    <w:basedOn w:val="Normal"/>
    <w:link w:val="HeaderChar"/>
    <w:uiPriority w:val="99"/>
    <w:unhideWhenUsed/>
    <w:rsid w:val="000C79CD"/>
    <w:pPr>
      <w:tabs>
        <w:tab w:val="center" w:pos="4680"/>
        <w:tab w:val="right" w:pos="9360"/>
      </w:tabs>
      <w:spacing w:after="0" w:line="240" w:lineRule="auto"/>
    </w:pPr>
  </w:style>
  <w:style w:type="character" w:customStyle="1" w:styleId="HeaderChar">
    <w:name w:val="Header Char"/>
    <w:basedOn w:val="DefaultParagraphFont"/>
    <w:link w:val="Header"/>
    <w:uiPriority w:val="99"/>
    <w:rsid w:val="000C79CD"/>
  </w:style>
  <w:style w:type="paragraph" w:styleId="Footer">
    <w:name w:val="footer"/>
    <w:basedOn w:val="Normal"/>
    <w:link w:val="FooterChar"/>
    <w:uiPriority w:val="99"/>
    <w:unhideWhenUsed/>
    <w:rsid w:val="000C79CD"/>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79CD"/>
  </w:style>
  <w:style w:type="table" w:styleId="TableGrid">
    <w:name w:val="Table Grid"/>
    <w:basedOn w:val="TableNormal"/>
    <w:uiPriority w:val="39"/>
    <w:rsid w:val="000C79CD"/>
    <w:pPr>
      <w:spacing w:after="0" w:line="240" w:lineRule="auto"/>
    </w:pPr>
    <w:rPr>
      <w:rFonts w:ascii="Cambria" w:eastAsia="Cambria" w:hAnsi="Cambria" w:cs="Times New Roman"/>
      <w:sz w:val="20"/>
      <w:szCs w:val="20"/>
      <w:lang w:eastAsia="zh-TW"/>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Spacing">
    <w:name w:val="No Spacing"/>
    <w:link w:val="NoSpacingChar"/>
    <w:uiPriority w:val="1"/>
    <w:qFormat/>
    <w:rsid w:val="000C79CD"/>
    <w:pPr>
      <w:overflowPunct w:val="0"/>
      <w:autoSpaceDE w:val="0"/>
      <w:autoSpaceDN w:val="0"/>
      <w:adjustRightInd w:val="0"/>
      <w:spacing w:after="0" w:line="240" w:lineRule="auto"/>
      <w:textAlignment w:val="baseline"/>
    </w:pPr>
    <w:rPr>
      <w:rFonts w:ascii="Times New Roman" w:eastAsia="Times New Roman" w:hAnsi="Times New Roman" w:cs="Times New Roman"/>
      <w:sz w:val="24"/>
      <w:szCs w:val="20"/>
    </w:rPr>
  </w:style>
  <w:style w:type="character" w:customStyle="1" w:styleId="NoSpacingChar">
    <w:name w:val="No Spacing Char"/>
    <w:link w:val="NoSpacing"/>
    <w:uiPriority w:val="1"/>
    <w:locked/>
    <w:rsid w:val="003832AB"/>
    <w:rPr>
      <w:rFonts w:ascii="Times New Roman" w:eastAsia="Times New Roman" w:hAnsi="Times New Roman" w:cs="Times New Roman"/>
      <w:sz w:val="24"/>
      <w:szCs w:val="20"/>
    </w:rPr>
  </w:style>
  <w:style w:type="paragraph" w:styleId="ListParagraph">
    <w:name w:val="List Paragraph"/>
    <w:basedOn w:val="Normal"/>
    <w:uiPriority w:val="34"/>
    <w:qFormat/>
    <w:rsid w:val="003832AB"/>
    <w:pPr>
      <w:spacing w:after="200" w:line="276" w:lineRule="auto"/>
      <w:ind w:left="720"/>
      <w:contextualSpacing/>
    </w:pPr>
    <w:rPr>
      <w:rFonts w:eastAsiaTheme="minorEastAsia" w:cs="Times New Roman"/>
    </w:rPr>
  </w:style>
  <w:style w:type="character" w:styleId="CommentReference">
    <w:name w:val="annotation reference"/>
    <w:basedOn w:val="DefaultParagraphFont"/>
    <w:uiPriority w:val="99"/>
    <w:semiHidden/>
    <w:unhideWhenUsed/>
    <w:rsid w:val="00125C83"/>
    <w:rPr>
      <w:sz w:val="16"/>
      <w:szCs w:val="16"/>
    </w:rPr>
  </w:style>
  <w:style w:type="paragraph" w:styleId="CommentText">
    <w:name w:val="annotation text"/>
    <w:basedOn w:val="Normal"/>
    <w:link w:val="CommentTextChar"/>
    <w:uiPriority w:val="99"/>
    <w:unhideWhenUsed/>
    <w:rsid w:val="00125C83"/>
    <w:pPr>
      <w:spacing w:line="240" w:lineRule="auto"/>
    </w:pPr>
    <w:rPr>
      <w:sz w:val="20"/>
      <w:szCs w:val="20"/>
    </w:rPr>
  </w:style>
  <w:style w:type="character" w:customStyle="1" w:styleId="CommentTextChar">
    <w:name w:val="Comment Text Char"/>
    <w:basedOn w:val="DefaultParagraphFont"/>
    <w:link w:val="CommentText"/>
    <w:uiPriority w:val="99"/>
    <w:rsid w:val="00125C83"/>
    <w:rPr>
      <w:sz w:val="20"/>
      <w:szCs w:val="20"/>
    </w:rPr>
  </w:style>
  <w:style w:type="paragraph" w:styleId="CommentSubject">
    <w:name w:val="annotation subject"/>
    <w:basedOn w:val="CommentText"/>
    <w:next w:val="CommentText"/>
    <w:link w:val="CommentSubjectChar"/>
    <w:uiPriority w:val="99"/>
    <w:semiHidden/>
    <w:unhideWhenUsed/>
    <w:rsid w:val="00125C83"/>
    <w:rPr>
      <w:b/>
      <w:bCs/>
    </w:rPr>
  </w:style>
  <w:style w:type="character" w:customStyle="1" w:styleId="CommentSubjectChar">
    <w:name w:val="Comment Subject Char"/>
    <w:basedOn w:val="CommentTextChar"/>
    <w:link w:val="CommentSubject"/>
    <w:uiPriority w:val="99"/>
    <w:semiHidden/>
    <w:rsid w:val="00125C83"/>
    <w:rPr>
      <w:b/>
      <w:bCs/>
      <w:sz w:val="20"/>
      <w:szCs w:val="20"/>
    </w:rPr>
  </w:style>
  <w:style w:type="character" w:styleId="UnresolvedMention">
    <w:name w:val="Unresolved Mention"/>
    <w:basedOn w:val="DefaultParagraphFont"/>
    <w:uiPriority w:val="99"/>
    <w:semiHidden/>
    <w:unhideWhenUsed/>
    <w:rsid w:val="00B2667D"/>
    <w:rPr>
      <w:color w:val="605E5C"/>
      <w:shd w:val="clear" w:color="auto" w:fill="E1DFDD"/>
    </w:rPr>
  </w:style>
  <w:style w:type="character" w:styleId="FollowedHyperlink">
    <w:name w:val="FollowedHyperlink"/>
    <w:basedOn w:val="DefaultParagraphFont"/>
    <w:uiPriority w:val="99"/>
    <w:semiHidden/>
    <w:unhideWhenUsed/>
    <w:rsid w:val="00A141CA"/>
    <w:rPr>
      <w:color w:val="954F72" w:themeColor="followedHyperlink"/>
      <w:u w:val="single"/>
    </w:rPr>
  </w:style>
  <w:style w:type="paragraph" w:styleId="Revision">
    <w:name w:val="Revision"/>
    <w:hidden/>
    <w:uiPriority w:val="99"/>
    <w:semiHidden/>
    <w:rsid w:val="00AD3225"/>
    <w:pPr>
      <w:spacing w:after="0" w:line="240" w:lineRule="auto"/>
    </w:pPr>
  </w:style>
  <w:style w:type="character" w:customStyle="1" w:styleId="Heading1Char">
    <w:name w:val="Heading 1 Char"/>
    <w:basedOn w:val="DefaultParagraphFont"/>
    <w:link w:val="Heading1"/>
    <w:uiPriority w:val="9"/>
    <w:rsid w:val="00D33767"/>
    <w:rPr>
      <w:rFonts w:ascii="Times New Roman" w:eastAsia="Times New Roman" w:hAnsi="Times New Roman" w:cs="Times New Roman"/>
      <w:b/>
      <w:bCs/>
      <w:kern w:val="36"/>
      <w:sz w:val="48"/>
      <w:szCs w:val="48"/>
    </w:rPr>
  </w:style>
  <w:style w:type="paragraph" w:customStyle="1" w:styleId="Default">
    <w:name w:val="Default"/>
    <w:rsid w:val="00A41FC5"/>
    <w:pPr>
      <w:autoSpaceDE w:val="0"/>
      <w:autoSpaceDN w:val="0"/>
      <w:adjustRightInd w:val="0"/>
      <w:spacing w:after="0" w:line="240" w:lineRule="auto"/>
    </w:pPr>
    <w:rPr>
      <w:rFonts w:ascii="Shaker 2 Lancet Regular" w:hAnsi="Shaker 2 Lancet Regular" w:cs="Shaker 2 Lancet Regular"/>
      <w:color w:val="000000"/>
      <w:sz w:val="24"/>
      <w:szCs w:val="24"/>
    </w:rPr>
  </w:style>
  <w:style w:type="character" w:customStyle="1" w:styleId="A0">
    <w:name w:val="A0"/>
    <w:uiPriority w:val="99"/>
    <w:rsid w:val="00A41FC5"/>
    <w:rPr>
      <w:rFonts w:cs="Shaker 2 Lancet Regular"/>
      <w:b/>
      <w:bCs/>
      <w:color w:val="000000"/>
      <w:sz w:val="14"/>
      <w:szCs w:val="14"/>
    </w:rPr>
  </w:style>
  <w:style w:type="character" w:customStyle="1" w:styleId="highwire-cite-metadata-doi">
    <w:name w:val="highwire-cite-metadata-doi"/>
    <w:basedOn w:val="DefaultParagraphFont"/>
    <w:rsid w:val="003346DF"/>
  </w:style>
  <w:style w:type="character" w:styleId="LineNumber">
    <w:name w:val="line number"/>
    <w:basedOn w:val="DefaultParagraphFont"/>
    <w:uiPriority w:val="99"/>
    <w:semiHidden/>
    <w:unhideWhenUsed/>
    <w:rsid w:val="00CE506E"/>
  </w:style>
  <w:style w:type="character" w:customStyle="1" w:styleId="Heading2Char">
    <w:name w:val="Heading 2 Char"/>
    <w:basedOn w:val="DefaultParagraphFont"/>
    <w:link w:val="Heading2"/>
    <w:uiPriority w:val="9"/>
    <w:rsid w:val="001A374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1A374D"/>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160758">
      <w:bodyDiv w:val="1"/>
      <w:marLeft w:val="0"/>
      <w:marRight w:val="0"/>
      <w:marTop w:val="0"/>
      <w:marBottom w:val="0"/>
      <w:divBdr>
        <w:top w:val="none" w:sz="0" w:space="0" w:color="auto"/>
        <w:left w:val="none" w:sz="0" w:space="0" w:color="auto"/>
        <w:bottom w:val="none" w:sz="0" w:space="0" w:color="auto"/>
        <w:right w:val="none" w:sz="0" w:space="0" w:color="auto"/>
      </w:divBdr>
      <w:divsChild>
        <w:div w:id="1226647738">
          <w:marLeft w:val="0"/>
          <w:marRight w:val="0"/>
          <w:marTop w:val="0"/>
          <w:marBottom w:val="0"/>
          <w:divBdr>
            <w:top w:val="none" w:sz="0" w:space="0" w:color="auto"/>
            <w:left w:val="none" w:sz="0" w:space="0" w:color="auto"/>
            <w:bottom w:val="none" w:sz="0" w:space="0" w:color="auto"/>
            <w:right w:val="none" w:sz="0" w:space="0" w:color="auto"/>
          </w:divBdr>
        </w:div>
      </w:divsChild>
    </w:div>
    <w:div w:id="288324926">
      <w:bodyDiv w:val="1"/>
      <w:marLeft w:val="0"/>
      <w:marRight w:val="0"/>
      <w:marTop w:val="0"/>
      <w:marBottom w:val="0"/>
      <w:divBdr>
        <w:top w:val="none" w:sz="0" w:space="0" w:color="auto"/>
        <w:left w:val="none" w:sz="0" w:space="0" w:color="auto"/>
        <w:bottom w:val="none" w:sz="0" w:space="0" w:color="auto"/>
        <w:right w:val="none" w:sz="0" w:space="0" w:color="auto"/>
      </w:divBdr>
    </w:div>
    <w:div w:id="302393376">
      <w:bodyDiv w:val="1"/>
      <w:marLeft w:val="0"/>
      <w:marRight w:val="0"/>
      <w:marTop w:val="0"/>
      <w:marBottom w:val="0"/>
      <w:divBdr>
        <w:top w:val="none" w:sz="0" w:space="0" w:color="auto"/>
        <w:left w:val="none" w:sz="0" w:space="0" w:color="auto"/>
        <w:bottom w:val="none" w:sz="0" w:space="0" w:color="auto"/>
        <w:right w:val="none" w:sz="0" w:space="0" w:color="auto"/>
      </w:divBdr>
    </w:div>
    <w:div w:id="353769592">
      <w:bodyDiv w:val="1"/>
      <w:marLeft w:val="0"/>
      <w:marRight w:val="0"/>
      <w:marTop w:val="0"/>
      <w:marBottom w:val="0"/>
      <w:divBdr>
        <w:top w:val="none" w:sz="0" w:space="0" w:color="auto"/>
        <w:left w:val="none" w:sz="0" w:space="0" w:color="auto"/>
        <w:bottom w:val="none" w:sz="0" w:space="0" w:color="auto"/>
        <w:right w:val="none" w:sz="0" w:space="0" w:color="auto"/>
      </w:divBdr>
    </w:div>
    <w:div w:id="799960728">
      <w:bodyDiv w:val="1"/>
      <w:marLeft w:val="0"/>
      <w:marRight w:val="0"/>
      <w:marTop w:val="0"/>
      <w:marBottom w:val="0"/>
      <w:divBdr>
        <w:top w:val="none" w:sz="0" w:space="0" w:color="auto"/>
        <w:left w:val="none" w:sz="0" w:space="0" w:color="auto"/>
        <w:bottom w:val="none" w:sz="0" w:space="0" w:color="auto"/>
        <w:right w:val="none" w:sz="0" w:space="0" w:color="auto"/>
      </w:divBdr>
    </w:div>
    <w:div w:id="882212228">
      <w:bodyDiv w:val="1"/>
      <w:marLeft w:val="0"/>
      <w:marRight w:val="0"/>
      <w:marTop w:val="0"/>
      <w:marBottom w:val="0"/>
      <w:divBdr>
        <w:top w:val="none" w:sz="0" w:space="0" w:color="auto"/>
        <w:left w:val="none" w:sz="0" w:space="0" w:color="auto"/>
        <w:bottom w:val="none" w:sz="0" w:space="0" w:color="auto"/>
        <w:right w:val="none" w:sz="0" w:space="0" w:color="auto"/>
      </w:divBdr>
      <w:divsChild>
        <w:div w:id="961307083">
          <w:marLeft w:val="0"/>
          <w:marRight w:val="0"/>
          <w:marTop w:val="0"/>
          <w:marBottom w:val="0"/>
          <w:divBdr>
            <w:top w:val="none" w:sz="0" w:space="0" w:color="auto"/>
            <w:left w:val="none" w:sz="0" w:space="0" w:color="auto"/>
            <w:bottom w:val="none" w:sz="0" w:space="0" w:color="auto"/>
            <w:right w:val="none" w:sz="0" w:space="0" w:color="auto"/>
          </w:divBdr>
        </w:div>
        <w:div w:id="1309894533">
          <w:marLeft w:val="0"/>
          <w:marRight w:val="0"/>
          <w:marTop w:val="0"/>
          <w:marBottom w:val="0"/>
          <w:divBdr>
            <w:top w:val="none" w:sz="0" w:space="0" w:color="auto"/>
            <w:left w:val="none" w:sz="0" w:space="0" w:color="auto"/>
            <w:bottom w:val="none" w:sz="0" w:space="0" w:color="auto"/>
            <w:right w:val="none" w:sz="0" w:space="0" w:color="auto"/>
          </w:divBdr>
        </w:div>
        <w:div w:id="966158238">
          <w:marLeft w:val="0"/>
          <w:marRight w:val="0"/>
          <w:marTop w:val="0"/>
          <w:marBottom w:val="0"/>
          <w:divBdr>
            <w:top w:val="none" w:sz="0" w:space="0" w:color="auto"/>
            <w:left w:val="none" w:sz="0" w:space="0" w:color="auto"/>
            <w:bottom w:val="none" w:sz="0" w:space="0" w:color="auto"/>
            <w:right w:val="none" w:sz="0" w:space="0" w:color="auto"/>
          </w:divBdr>
          <w:divsChild>
            <w:div w:id="2145459540">
              <w:marLeft w:val="0"/>
              <w:marRight w:val="0"/>
              <w:marTop w:val="0"/>
              <w:marBottom w:val="0"/>
              <w:divBdr>
                <w:top w:val="none" w:sz="0" w:space="0" w:color="auto"/>
                <w:left w:val="none" w:sz="0" w:space="0" w:color="auto"/>
                <w:bottom w:val="none" w:sz="0" w:space="0" w:color="auto"/>
                <w:right w:val="none" w:sz="0" w:space="0" w:color="auto"/>
              </w:divBdr>
              <w:divsChild>
                <w:div w:id="1913000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9243836">
      <w:bodyDiv w:val="1"/>
      <w:marLeft w:val="0"/>
      <w:marRight w:val="0"/>
      <w:marTop w:val="0"/>
      <w:marBottom w:val="0"/>
      <w:divBdr>
        <w:top w:val="none" w:sz="0" w:space="0" w:color="auto"/>
        <w:left w:val="none" w:sz="0" w:space="0" w:color="auto"/>
        <w:bottom w:val="none" w:sz="0" w:space="0" w:color="auto"/>
        <w:right w:val="none" w:sz="0" w:space="0" w:color="auto"/>
      </w:divBdr>
      <w:divsChild>
        <w:div w:id="2035225113">
          <w:marLeft w:val="0"/>
          <w:marRight w:val="0"/>
          <w:marTop w:val="0"/>
          <w:marBottom w:val="0"/>
          <w:divBdr>
            <w:top w:val="none" w:sz="0" w:space="0" w:color="auto"/>
            <w:left w:val="none" w:sz="0" w:space="0" w:color="auto"/>
            <w:bottom w:val="none" w:sz="0" w:space="0" w:color="auto"/>
            <w:right w:val="none" w:sz="0" w:space="0" w:color="auto"/>
          </w:divBdr>
          <w:divsChild>
            <w:div w:id="1372999568">
              <w:marLeft w:val="0"/>
              <w:marRight w:val="0"/>
              <w:marTop w:val="0"/>
              <w:marBottom w:val="0"/>
              <w:divBdr>
                <w:top w:val="none" w:sz="0" w:space="0" w:color="auto"/>
                <w:left w:val="none" w:sz="0" w:space="0" w:color="auto"/>
                <w:bottom w:val="none" w:sz="0" w:space="0" w:color="auto"/>
                <w:right w:val="none" w:sz="0" w:space="0" w:color="auto"/>
              </w:divBdr>
            </w:div>
          </w:divsChild>
        </w:div>
        <w:div w:id="1650938491">
          <w:marLeft w:val="0"/>
          <w:marRight w:val="0"/>
          <w:marTop w:val="0"/>
          <w:marBottom w:val="0"/>
          <w:divBdr>
            <w:top w:val="none" w:sz="0" w:space="0" w:color="auto"/>
            <w:left w:val="none" w:sz="0" w:space="0" w:color="auto"/>
            <w:bottom w:val="none" w:sz="0" w:space="0" w:color="auto"/>
            <w:right w:val="none" w:sz="0" w:space="0" w:color="auto"/>
          </w:divBdr>
          <w:divsChild>
            <w:div w:id="1993093216">
              <w:marLeft w:val="0"/>
              <w:marRight w:val="0"/>
              <w:marTop w:val="0"/>
              <w:marBottom w:val="0"/>
              <w:divBdr>
                <w:top w:val="none" w:sz="0" w:space="0" w:color="auto"/>
                <w:left w:val="none" w:sz="0" w:space="0" w:color="auto"/>
                <w:bottom w:val="none" w:sz="0" w:space="0" w:color="auto"/>
                <w:right w:val="none" w:sz="0" w:space="0" w:color="auto"/>
              </w:divBdr>
              <w:divsChild>
                <w:div w:id="212162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2025076">
          <w:marLeft w:val="0"/>
          <w:marRight w:val="0"/>
          <w:marTop w:val="0"/>
          <w:marBottom w:val="0"/>
          <w:divBdr>
            <w:top w:val="none" w:sz="0" w:space="0" w:color="auto"/>
            <w:left w:val="none" w:sz="0" w:space="0" w:color="auto"/>
            <w:bottom w:val="none" w:sz="0" w:space="0" w:color="auto"/>
            <w:right w:val="none" w:sz="0" w:space="0" w:color="auto"/>
          </w:divBdr>
          <w:divsChild>
            <w:div w:id="539129677">
              <w:marLeft w:val="0"/>
              <w:marRight w:val="0"/>
              <w:marTop w:val="0"/>
              <w:marBottom w:val="0"/>
              <w:divBdr>
                <w:top w:val="none" w:sz="0" w:space="0" w:color="auto"/>
                <w:left w:val="none" w:sz="0" w:space="0" w:color="auto"/>
                <w:bottom w:val="none" w:sz="0" w:space="0" w:color="auto"/>
                <w:right w:val="none" w:sz="0" w:space="0" w:color="auto"/>
              </w:divBdr>
            </w:div>
            <w:div w:id="1870221091">
              <w:marLeft w:val="0"/>
              <w:marRight w:val="0"/>
              <w:marTop w:val="0"/>
              <w:marBottom w:val="0"/>
              <w:divBdr>
                <w:top w:val="none" w:sz="0" w:space="0" w:color="auto"/>
                <w:left w:val="none" w:sz="0" w:space="0" w:color="auto"/>
                <w:bottom w:val="none" w:sz="0" w:space="0" w:color="auto"/>
                <w:right w:val="none" w:sz="0" w:space="0" w:color="auto"/>
              </w:divBdr>
            </w:div>
          </w:divsChild>
        </w:div>
        <w:div w:id="1794834454">
          <w:marLeft w:val="0"/>
          <w:marRight w:val="0"/>
          <w:marTop w:val="0"/>
          <w:marBottom w:val="0"/>
          <w:divBdr>
            <w:top w:val="none" w:sz="0" w:space="0" w:color="auto"/>
            <w:left w:val="none" w:sz="0" w:space="0" w:color="auto"/>
            <w:bottom w:val="none" w:sz="0" w:space="0" w:color="auto"/>
            <w:right w:val="none" w:sz="0" w:space="0" w:color="auto"/>
          </w:divBdr>
          <w:divsChild>
            <w:div w:id="1249732588">
              <w:marLeft w:val="0"/>
              <w:marRight w:val="0"/>
              <w:marTop w:val="0"/>
              <w:marBottom w:val="0"/>
              <w:divBdr>
                <w:top w:val="none" w:sz="0" w:space="0" w:color="auto"/>
                <w:left w:val="none" w:sz="0" w:space="0" w:color="auto"/>
                <w:bottom w:val="none" w:sz="0" w:space="0" w:color="auto"/>
                <w:right w:val="none" w:sz="0" w:space="0" w:color="auto"/>
              </w:divBdr>
              <w:divsChild>
                <w:div w:id="634212773">
                  <w:marLeft w:val="0"/>
                  <w:marRight w:val="0"/>
                  <w:marTop w:val="0"/>
                  <w:marBottom w:val="0"/>
                  <w:divBdr>
                    <w:top w:val="none" w:sz="0" w:space="0" w:color="auto"/>
                    <w:left w:val="none" w:sz="0" w:space="0" w:color="auto"/>
                    <w:bottom w:val="none" w:sz="0" w:space="0" w:color="auto"/>
                    <w:right w:val="none" w:sz="0" w:space="0" w:color="auto"/>
                  </w:divBdr>
                  <w:divsChild>
                    <w:div w:id="1351033662">
                      <w:marLeft w:val="0"/>
                      <w:marRight w:val="0"/>
                      <w:marTop w:val="0"/>
                      <w:marBottom w:val="0"/>
                      <w:divBdr>
                        <w:top w:val="none" w:sz="0" w:space="0" w:color="auto"/>
                        <w:left w:val="none" w:sz="0" w:space="0" w:color="auto"/>
                        <w:bottom w:val="none" w:sz="0" w:space="0" w:color="auto"/>
                        <w:right w:val="none" w:sz="0" w:space="0" w:color="auto"/>
                      </w:divBdr>
                      <w:divsChild>
                        <w:div w:id="127824101">
                          <w:marLeft w:val="0"/>
                          <w:marRight w:val="0"/>
                          <w:marTop w:val="0"/>
                          <w:marBottom w:val="0"/>
                          <w:divBdr>
                            <w:top w:val="none" w:sz="0" w:space="0" w:color="auto"/>
                            <w:left w:val="none" w:sz="0" w:space="0" w:color="auto"/>
                            <w:bottom w:val="none" w:sz="0" w:space="0" w:color="auto"/>
                            <w:right w:val="none" w:sz="0" w:space="0" w:color="auto"/>
                          </w:divBdr>
                        </w:div>
                        <w:div w:id="913318798">
                          <w:marLeft w:val="0"/>
                          <w:marRight w:val="0"/>
                          <w:marTop w:val="0"/>
                          <w:marBottom w:val="0"/>
                          <w:divBdr>
                            <w:top w:val="none" w:sz="0" w:space="0" w:color="auto"/>
                            <w:left w:val="none" w:sz="0" w:space="0" w:color="auto"/>
                            <w:bottom w:val="none" w:sz="0" w:space="0" w:color="auto"/>
                            <w:right w:val="none" w:sz="0" w:space="0" w:color="auto"/>
                          </w:divBdr>
                        </w:div>
                        <w:div w:id="553931188">
                          <w:marLeft w:val="0"/>
                          <w:marRight w:val="0"/>
                          <w:marTop w:val="0"/>
                          <w:marBottom w:val="0"/>
                          <w:divBdr>
                            <w:top w:val="none" w:sz="0" w:space="0" w:color="auto"/>
                            <w:left w:val="none" w:sz="0" w:space="0" w:color="auto"/>
                            <w:bottom w:val="none" w:sz="0" w:space="0" w:color="auto"/>
                            <w:right w:val="none" w:sz="0" w:space="0" w:color="auto"/>
                          </w:divBdr>
                        </w:div>
                        <w:div w:id="2096976268">
                          <w:marLeft w:val="0"/>
                          <w:marRight w:val="0"/>
                          <w:marTop w:val="0"/>
                          <w:marBottom w:val="0"/>
                          <w:divBdr>
                            <w:top w:val="none" w:sz="0" w:space="0" w:color="auto"/>
                            <w:left w:val="none" w:sz="0" w:space="0" w:color="auto"/>
                            <w:bottom w:val="none" w:sz="0" w:space="0" w:color="auto"/>
                            <w:right w:val="none" w:sz="0" w:space="0" w:color="auto"/>
                          </w:divBdr>
                        </w:div>
                        <w:div w:id="188300550">
                          <w:marLeft w:val="0"/>
                          <w:marRight w:val="0"/>
                          <w:marTop w:val="0"/>
                          <w:marBottom w:val="0"/>
                          <w:divBdr>
                            <w:top w:val="none" w:sz="0" w:space="0" w:color="auto"/>
                            <w:left w:val="none" w:sz="0" w:space="0" w:color="auto"/>
                            <w:bottom w:val="none" w:sz="0" w:space="0" w:color="auto"/>
                            <w:right w:val="none" w:sz="0" w:space="0" w:color="auto"/>
                          </w:divBdr>
                        </w:div>
                        <w:div w:id="774862361">
                          <w:marLeft w:val="0"/>
                          <w:marRight w:val="0"/>
                          <w:marTop w:val="0"/>
                          <w:marBottom w:val="0"/>
                          <w:divBdr>
                            <w:top w:val="none" w:sz="0" w:space="0" w:color="auto"/>
                            <w:left w:val="none" w:sz="0" w:space="0" w:color="auto"/>
                            <w:bottom w:val="none" w:sz="0" w:space="0" w:color="auto"/>
                            <w:right w:val="none" w:sz="0" w:space="0" w:color="auto"/>
                          </w:divBdr>
                        </w:div>
                        <w:div w:id="933368156">
                          <w:marLeft w:val="0"/>
                          <w:marRight w:val="0"/>
                          <w:marTop w:val="0"/>
                          <w:marBottom w:val="0"/>
                          <w:divBdr>
                            <w:top w:val="none" w:sz="0" w:space="0" w:color="auto"/>
                            <w:left w:val="none" w:sz="0" w:space="0" w:color="auto"/>
                            <w:bottom w:val="none" w:sz="0" w:space="0" w:color="auto"/>
                            <w:right w:val="none" w:sz="0" w:space="0" w:color="auto"/>
                          </w:divBdr>
                        </w:div>
                        <w:div w:id="1529754273">
                          <w:marLeft w:val="0"/>
                          <w:marRight w:val="0"/>
                          <w:marTop w:val="0"/>
                          <w:marBottom w:val="0"/>
                          <w:divBdr>
                            <w:top w:val="none" w:sz="0" w:space="0" w:color="auto"/>
                            <w:left w:val="none" w:sz="0" w:space="0" w:color="auto"/>
                            <w:bottom w:val="none" w:sz="0" w:space="0" w:color="auto"/>
                            <w:right w:val="none" w:sz="0" w:space="0" w:color="auto"/>
                          </w:divBdr>
                          <w:divsChild>
                            <w:div w:id="1847791332">
                              <w:marLeft w:val="0"/>
                              <w:marRight w:val="0"/>
                              <w:marTop w:val="0"/>
                              <w:marBottom w:val="0"/>
                              <w:divBdr>
                                <w:top w:val="none" w:sz="0" w:space="0" w:color="auto"/>
                                <w:left w:val="none" w:sz="0" w:space="0" w:color="auto"/>
                                <w:bottom w:val="none" w:sz="0" w:space="0" w:color="auto"/>
                                <w:right w:val="none" w:sz="0" w:space="0" w:color="auto"/>
                              </w:divBdr>
                              <w:divsChild>
                                <w:div w:id="1913194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54286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025292A8-8167-0E42-85A6-6086F2C523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4</TotalTime>
  <Pages>1</Pages>
  <Words>681</Words>
  <Characters>3883</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n, Rochelle K</dc:creator>
  <cp:keywords/>
  <dc:description/>
  <cp:lastModifiedBy>Monique Gainey</cp:lastModifiedBy>
  <cp:revision>35</cp:revision>
  <cp:lastPrinted>2021-08-20T20:55:00Z</cp:lastPrinted>
  <dcterms:created xsi:type="dcterms:W3CDTF">2021-09-09T13:11:00Z</dcterms:created>
  <dcterms:modified xsi:type="dcterms:W3CDTF">2021-09-10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35836f5-3a4f-39bb-962c-8dc82ffac85a</vt:lpwstr>
  </property>
  <property fmtid="{D5CDD505-2E9C-101B-9397-08002B2CF9AE}" pid="4" name="Mendeley Citation Style_1">
    <vt:lpwstr>http://csl.mendeley.com/styles/486051691/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csl.mendeley.com/styles/486051691/american-medical-association</vt:lpwstr>
  </property>
  <property fmtid="{D5CDD505-2E9C-101B-9397-08002B2CF9AE}" pid="8" name="Mendeley Recent Style Name 1_1">
    <vt:lpwstr>American Medical Association 11th edition - MG: Bracket, Period</vt:lpwstr>
  </property>
  <property fmtid="{D5CDD505-2E9C-101B-9397-08002B2CF9AE}" pid="9" name="Mendeley Recent Style Id 2_1">
    <vt:lpwstr>http://csl.mendeley.com/styles/486051691/AMA-Superscript-Brackets</vt:lpwstr>
  </property>
  <property fmtid="{D5CDD505-2E9C-101B-9397-08002B2CF9AE}" pid="10" name="Mendeley Recent Style Name 2_1">
    <vt:lpwstr>American Medical Association 11th edition - MG: Super, Bracket</vt:lpwstr>
  </property>
  <property fmtid="{D5CDD505-2E9C-101B-9397-08002B2CF9AE}" pid="11" name="Mendeley Recent Style Id 3_1">
    <vt:lpwstr>http://www.zotero.org/styles/american-political-science-association</vt:lpwstr>
  </property>
  <property fmtid="{D5CDD505-2E9C-101B-9397-08002B2CF9AE}" pid="12" name="Mendeley Recent Style Name 3_1">
    <vt:lpwstr>American Political Science Association</vt:lpwstr>
  </property>
  <property fmtid="{D5CDD505-2E9C-101B-9397-08002B2CF9AE}" pid="13" name="Mendeley Recent Style Id 4_1">
    <vt:lpwstr>http://csl.mendeley.com/styles/486051691/apa</vt:lpwstr>
  </property>
  <property fmtid="{D5CDD505-2E9C-101B-9397-08002B2CF9AE}" pid="14" name="Mendeley Recent Style Name 4_1">
    <vt:lpwstr>American Psychological Association 7th edition - MG: Author, Year, Unnumbered</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486051691/vancouver</vt:lpwstr>
  </property>
  <property fmtid="{D5CDD505-2E9C-101B-9397-08002B2CF9AE}" pid="24" name="Mendeley Recent Style Name 9_1">
    <vt:lpwstr>Vancouver - Monique Gainey</vt:lpwstr>
  </property>
</Properties>
</file>